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854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985"/>
        <w:gridCol w:w="7869"/>
      </w:tblGrid>
      <w:tr w:rsidR="00835096" w:rsidRPr="009A3B32" w14:paraId="23FBCBE6" w14:textId="77777777" w:rsidTr="002E1B7D">
        <w:trPr>
          <w:trHeight w:val="331"/>
        </w:trPr>
        <w:tc>
          <w:tcPr>
            <w:tcW w:w="98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CF40F5" w14:textId="77777777" w:rsidR="00835096" w:rsidRPr="009A3B32" w:rsidRDefault="00835096" w:rsidP="002E1B7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Cs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bCs/>
                <w:color w:val="000000"/>
                <w:sz w:val="24"/>
              </w:rPr>
              <w:t>Supplementary Table S1</w:t>
            </w:r>
            <w:r w:rsidRPr="009A3B32">
              <w:rPr>
                <w:rFonts w:asciiTheme="minorHAnsi" w:hAnsiTheme="minorHAnsi" w:cstheme="minorHAnsi"/>
                <w:bCs/>
                <w:color w:val="000000"/>
                <w:sz w:val="24"/>
                <w:lang w:eastAsia="zh-CN"/>
              </w:rPr>
              <w:t xml:space="preserve">: </w:t>
            </w:r>
            <w:r w:rsidRPr="009A3B32">
              <w:rPr>
                <w:rFonts w:asciiTheme="minorHAnsi" w:hAnsiTheme="minorHAnsi" w:cstheme="minorHAnsi"/>
                <w:bCs/>
                <w:color w:val="000000"/>
                <w:sz w:val="24"/>
              </w:rPr>
              <w:t xml:space="preserve">The total of 22 genes were screened from </w:t>
            </w:r>
            <w:proofErr w:type="spellStart"/>
            <w:r w:rsidRPr="009A3B32">
              <w:rPr>
                <w:rFonts w:asciiTheme="minorHAnsi" w:hAnsiTheme="minorHAnsi" w:cstheme="minorHAnsi"/>
                <w:bCs/>
                <w:color w:val="000000"/>
                <w:sz w:val="24"/>
              </w:rPr>
              <w:t>ImmuneScoreH</w:t>
            </w:r>
            <w:proofErr w:type="spellEnd"/>
            <w:r w:rsidRPr="009A3B32">
              <w:rPr>
                <w:rFonts w:asciiTheme="minorHAnsi" w:hAnsiTheme="minorHAnsi" w:cstheme="minorHAnsi"/>
                <w:bCs/>
                <w:color w:val="000000"/>
                <w:sz w:val="24"/>
              </w:rPr>
              <w:t xml:space="preserve"> vs. </w:t>
            </w:r>
            <w:proofErr w:type="spellStart"/>
            <w:r w:rsidRPr="009A3B32">
              <w:rPr>
                <w:rFonts w:asciiTheme="minorHAnsi" w:hAnsiTheme="minorHAnsi" w:cstheme="minorHAnsi"/>
                <w:bCs/>
                <w:color w:val="000000"/>
                <w:sz w:val="24"/>
              </w:rPr>
              <w:t>ImmuneScoreL</w:t>
            </w:r>
            <w:proofErr w:type="spellEnd"/>
            <w:r w:rsidRPr="009A3B32">
              <w:rPr>
                <w:rFonts w:asciiTheme="minorHAnsi" w:hAnsiTheme="minorHAnsi" w:cstheme="minorHAnsi"/>
                <w:bCs/>
                <w:color w:val="000000"/>
                <w:sz w:val="24"/>
              </w:rPr>
              <w:t>.</w:t>
            </w:r>
          </w:p>
        </w:tc>
      </w:tr>
      <w:tr w:rsidR="00835096" w:rsidRPr="009A3B32" w14:paraId="1ABBB1B0" w14:textId="77777777" w:rsidTr="002E1B7D">
        <w:trPr>
          <w:gridAfter w:val="1"/>
          <w:wAfter w:w="7869" w:type="dxa"/>
          <w:trHeight w:val="331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CA08AE" w14:textId="77777777" w:rsidR="00835096" w:rsidRPr="009A3B32" w:rsidRDefault="00835096" w:rsidP="002E1B7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Cs/>
                <w:color w:val="000000"/>
                <w:sz w:val="24"/>
              </w:rPr>
            </w:pPr>
            <w:r w:rsidRPr="009A3B32">
              <w:rPr>
                <w:rFonts w:asciiTheme="minorHAnsi" w:hAnsiTheme="minorHAnsi" w:cstheme="minorHAnsi"/>
                <w:bCs/>
                <w:color w:val="000000"/>
                <w:sz w:val="24"/>
              </w:rPr>
              <w:t>MMP9</w:t>
            </w:r>
          </w:p>
        </w:tc>
      </w:tr>
      <w:tr w:rsidR="00835096" w:rsidRPr="009A3B32" w14:paraId="637930B0" w14:textId="77777777" w:rsidTr="002E1B7D">
        <w:trPr>
          <w:gridAfter w:val="1"/>
          <w:wAfter w:w="7869" w:type="dxa"/>
          <w:trHeight w:val="331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9C6270" w14:textId="77777777" w:rsidR="00835096" w:rsidRPr="009A3B32" w:rsidRDefault="00835096" w:rsidP="002E1B7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Cs/>
                <w:color w:val="000000"/>
                <w:sz w:val="24"/>
              </w:rPr>
            </w:pPr>
            <w:r w:rsidRPr="009A3B32">
              <w:rPr>
                <w:rFonts w:asciiTheme="minorHAnsi" w:hAnsiTheme="minorHAnsi" w:cstheme="minorHAnsi"/>
                <w:bCs/>
                <w:color w:val="000000"/>
                <w:sz w:val="24"/>
              </w:rPr>
              <w:t>MMP8</w:t>
            </w:r>
          </w:p>
        </w:tc>
      </w:tr>
      <w:tr w:rsidR="00835096" w:rsidRPr="009A3B32" w14:paraId="2DF86326" w14:textId="77777777" w:rsidTr="002E1B7D">
        <w:trPr>
          <w:gridAfter w:val="1"/>
          <w:wAfter w:w="7869" w:type="dxa"/>
          <w:trHeight w:val="331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4DAD26" w14:textId="77777777" w:rsidR="00835096" w:rsidRPr="009A3B32" w:rsidRDefault="00835096" w:rsidP="002E1B7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Cs/>
                <w:color w:val="000000"/>
                <w:sz w:val="24"/>
              </w:rPr>
            </w:pPr>
            <w:r w:rsidRPr="009A3B32">
              <w:rPr>
                <w:rFonts w:asciiTheme="minorHAnsi" w:hAnsiTheme="minorHAnsi" w:cstheme="minorHAnsi"/>
                <w:bCs/>
                <w:color w:val="000000"/>
                <w:sz w:val="24"/>
              </w:rPr>
              <w:t>SLC12A5_AS1</w:t>
            </w:r>
          </w:p>
        </w:tc>
      </w:tr>
      <w:tr w:rsidR="00835096" w:rsidRPr="009A3B32" w14:paraId="02C41D9E" w14:textId="77777777" w:rsidTr="002E1B7D">
        <w:trPr>
          <w:gridAfter w:val="1"/>
          <w:wAfter w:w="7869" w:type="dxa"/>
          <w:trHeight w:val="331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006234" w14:textId="77777777" w:rsidR="00835096" w:rsidRPr="009A3B32" w:rsidRDefault="00835096" w:rsidP="002E1B7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Cs/>
                <w:color w:val="000000"/>
                <w:sz w:val="24"/>
              </w:rPr>
            </w:pPr>
            <w:r w:rsidRPr="009A3B32">
              <w:rPr>
                <w:rFonts w:asciiTheme="minorHAnsi" w:hAnsiTheme="minorHAnsi" w:cstheme="minorHAnsi"/>
                <w:bCs/>
                <w:color w:val="000000"/>
                <w:sz w:val="24"/>
              </w:rPr>
              <w:t>ATP6V0D2</w:t>
            </w:r>
          </w:p>
        </w:tc>
      </w:tr>
      <w:tr w:rsidR="00835096" w:rsidRPr="009A3B32" w14:paraId="732C0906" w14:textId="77777777" w:rsidTr="002E1B7D">
        <w:trPr>
          <w:gridAfter w:val="1"/>
          <w:wAfter w:w="7869" w:type="dxa"/>
          <w:trHeight w:val="331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B0D6C5" w14:textId="77777777" w:rsidR="00835096" w:rsidRPr="009A3B32" w:rsidRDefault="00835096" w:rsidP="002E1B7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Cs/>
                <w:color w:val="000000"/>
                <w:sz w:val="24"/>
              </w:rPr>
            </w:pPr>
            <w:r w:rsidRPr="009A3B32">
              <w:rPr>
                <w:rFonts w:asciiTheme="minorHAnsi" w:hAnsiTheme="minorHAnsi" w:cstheme="minorHAnsi"/>
                <w:bCs/>
                <w:color w:val="000000"/>
                <w:sz w:val="24"/>
              </w:rPr>
              <w:t>OCSTAMP</w:t>
            </w:r>
          </w:p>
        </w:tc>
      </w:tr>
      <w:tr w:rsidR="00835096" w:rsidRPr="009A3B32" w14:paraId="266761A5" w14:textId="77777777" w:rsidTr="002E1B7D">
        <w:trPr>
          <w:gridAfter w:val="1"/>
          <w:wAfter w:w="7869" w:type="dxa"/>
          <w:trHeight w:val="331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632AA1" w14:textId="77777777" w:rsidR="00835096" w:rsidRPr="009A3B32" w:rsidRDefault="00835096" w:rsidP="002E1B7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Cs/>
                <w:color w:val="000000"/>
                <w:sz w:val="24"/>
              </w:rPr>
            </w:pPr>
            <w:r w:rsidRPr="009A3B32">
              <w:rPr>
                <w:rFonts w:asciiTheme="minorHAnsi" w:hAnsiTheme="minorHAnsi" w:cstheme="minorHAnsi"/>
                <w:bCs/>
                <w:color w:val="000000"/>
                <w:sz w:val="24"/>
              </w:rPr>
              <w:t>LINC02244</w:t>
            </w:r>
          </w:p>
        </w:tc>
      </w:tr>
      <w:tr w:rsidR="00835096" w:rsidRPr="009A3B32" w14:paraId="6015CC3F" w14:textId="77777777" w:rsidTr="002E1B7D">
        <w:trPr>
          <w:gridAfter w:val="1"/>
          <w:wAfter w:w="7869" w:type="dxa"/>
          <w:trHeight w:val="331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19B3DB" w14:textId="77777777" w:rsidR="00835096" w:rsidRPr="009A3B32" w:rsidRDefault="00835096" w:rsidP="002E1B7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Cs/>
                <w:color w:val="000000"/>
                <w:sz w:val="24"/>
              </w:rPr>
            </w:pPr>
            <w:r w:rsidRPr="009A3B32">
              <w:rPr>
                <w:rFonts w:asciiTheme="minorHAnsi" w:hAnsiTheme="minorHAnsi" w:cstheme="minorHAnsi"/>
                <w:bCs/>
                <w:color w:val="000000"/>
                <w:sz w:val="24"/>
              </w:rPr>
              <w:t>SIRPG</w:t>
            </w:r>
          </w:p>
        </w:tc>
      </w:tr>
      <w:tr w:rsidR="00835096" w:rsidRPr="009A3B32" w14:paraId="0091A13E" w14:textId="77777777" w:rsidTr="002E1B7D">
        <w:trPr>
          <w:gridAfter w:val="1"/>
          <w:wAfter w:w="7869" w:type="dxa"/>
          <w:trHeight w:val="331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49781C" w14:textId="77777777" w:rsidR="00835096" w:rsidRPr="009A3B32" w:rsidRDefault="00835096" w:rsidP="002E1B7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Cs/>
                <w:color w:val="000000"/>
                <w:sz w:val="24"/>
              </w:rPr>
            </w:pPr>
            <w:r w:rsidRPr="009A3B32">
              <w:rPr>
                <w:rFonts w:asciiTheme="minorHAnsi" w:hAnsiTheme="minorHAnsi" w:cstheme="minorHAnsi"/>
                <w:bCs/>
                <w:color w:val="000000"/>
                <w:sz w:val="24"/>
              </w:rPr>
              <w:t>CD96</w:t>
            </w:r>
          </w:p>
        </w:tc>
      </w:tr>
      <w:tr w:rsidR="00835096" w:rsidRPr="009A3B32" w14:paraId="4B543C47" w14:textId="77777777" w:rsidTr="002E1B7D">
        <w:trPr>
          <w:gridAfter w:val="1"/>
          <w:wAfter w:w="7869" w:type="dxa"/>
          <w:trHeight w:val="331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E37D8B" w14:textId="77777777" w:rsidR="00835096" w:rsidRPr="009A3B32" w:rsidRDefault="00835096" w:rsidP="002E1B7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Cs/>
                <w:color w:val="000000"/>
                <w:sz w:val="24"/>
              </w:rPr>
            </w:pPr>
            <w:r w:rsidRPr="009A3B32">
              <w:rPr>
                <w:rFonts w:asciiTheme="minorHAnsi" w:hAnsiTheme="minorHAnsi" w:cstheme="minorHAnsi"/>
                <w:bCs/>
                <w:color w:val="000000"/>
                <w:sz w:val="24"/>
              </w:rPr>
              <w:t>DCSTAMP</w:t>
            </w:r>
          </w:p>
        </w:tc>
      </w:tr>
      <w:tr w:rsidR="00835096" w:rsidRPr="009A3B32" w14:paraId="0693F595" w14:textId="77777777" w:rsidTr="002E1B7D">
        <w:trPr>
          <w:gridAfter w:val="1"/>
          <w:wAfter w:w="7869" w:type="dxa"/>
          <w:trHeight w:val="331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993BB1" w14:textId="77777777" w:rsidR="00835096" w:rsidRPr="009A3B32" w:rsidRDefault="00835096" w:rsidP="002E1B7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Cs/>
                <w:color w:val="000000"/>
                <w:sz w:val="24"/>
              </w:rPr>
            </w:pPr>
            <w:r w:rsidRPr="009A3B32">
              <w:rPr>
                <w:rFonts w:asciiTheme="minorHAnsi" w:hAnsiTheme="minorHAnsi" w:cstheme="minorHAnsi"/>
                <w:bCs/>
                <w:color w:val="000000"/>
                <w:sz w:val="24"/>
              </w:rPr>
              <w:t>TIGIT</w:t>
            </w:r>
          </w:p>
        </w:tc>
      </w:tr>
      <w:tr w:rsidR="00835096" w:rsidRPr="009A3B32" w14:paraId="5AC5F60C" w14:textId="77777777" w:rsidTr="002E1B7D">
        <w:trPr>
          <w:gridAfter w:val="1"/>
          <w:wAfter w:w="7869" w:type="dxa"/>
          <w:trHeight w:val="331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410767" w14:textId="77777777" w:rsidR="00835096" w:rsidRPr="009A3B32" w:rsidRDefault="00835096" w:rsidP="002E1B7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Cs/>
                <w:color w:val="000000"/>
                <w:sz w:val="24"/>
              </w:rPr>
            </w:pPr>
            <w:r w:rsidRPr="009A3B32">
              <w:rPr>
                <w:rFonts w:asciiTheme="minorHAnsi" w:hAnsiTheme="minorHAnsi" w:cstheme="minorHAnsi"/>
                <w:bCs/>
                <w:color w:val="000000"/>
                <w:sz w:val="24"/>
              </w:rPr>
              <w:t>IBSP</w:t>
            </w:r>
          </w:p>
        </w:tc>
      </w:tr>
      <w:tr w:rsidR="00835096" w:rsidRPr="009A3B32" w14:paraId="162D3B21" w14:textId="77777777" w:rsidTr="002E1B7D">
        <w:trPr>
          <w:gridAfter w:val="1"/>
          <w:wAfter w:w="7869" w:type="dxa"/>
          <w:trHeight w:val="331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7D1F78" w14:textId="77777777" w:rsidR="00835096" w:rsidRPr="009A3B32" w:rsidRDefault="00835096" w:rsidP="002E1B7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Cs/>
                <w:color w:val="000000"/>
                <w:sz w:val="24"/>
              </w:rPr>
            </w:pPr>
            <w:r w:rsidRPr="009A3B32">
              <w:rPr>
                <w:rFonts w:asciiTheme="minorHAnsi" w:hAnsiTheme="minorHAnsi" w:cstheme="minorHAnsi"/>
                <w:bCs/>
                <w:color w:val="000000"/>
                <w:sz w:val="24"/>
              </w:rPr>
              <w:t>COL5A3</w:t>
            </w:r>
          </w:p>
        </w:tc>
      </w:tr>
      <w:tr w:rsidR="00835096" w:rsidRPr="009A3B32" w14:paraId="6176F225" w14:textId="77777777" w:rsidTr="002E1B7D">
        <w:trPr>
          <w:gridAfter w:val="1"/>
          <w:wAfter w:w="7869" w:type="dxa"/>
          <w:trHeight w:val="331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421044" w14:textId="77777777" w:rsidR="00835096" w:rsidRPr="009A3B32" w:rsidRDefault="00835096" w:rsidP="002E1B7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Cs/>
                <w:color w:val="000000"/>
                <w:sz w:val="24"/>
              </w:rPr>
            </w:pPr>
            <w:r w:rsidRPr="009A3B32">
              <w:rPr>
                <w:rFonts w:asciiTheme="minorHAnsi" w:hAnsiTheme="minorHAnsi" w:cstheme="minorHAnsi"/>
                <w:bCs/>
                <w:color w:val="000000"/>
                <w:sz w:val="24"/>
              </w:rPr>
              <w:t>SPP1</w:t>
            </w:r>
          </w:p>
        </w:tc>
      </w:tr>
      <w:tr w:rsidR="00835096" w:rsidRPr="009A3B32" w14:paraId="10D80E93" w14:textId="77777777" w:rsidTr="002E1B7D">
        <w:trPr>
          <w:gridAfter w:val="1"/>
          <w:wAfter w:w="7869" w:type="dxa"/>
          <w:trHeight w:val="331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344F6F" w14:textId="77777777" w:rsidR="00835096" w:rsidRPr="009A3B32" w:rsidRDefault="00835096" w:rsidP="002E1B7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Cs/>
                <w:color w:val="000000"/>
                <w:sz w:val="24"/>
              </w:rPr>
            </w:pPr>
            <w:r w:rsidRPr="009A3B32">
              <w:rPr>
                <w:rFonts w:asciiTheme="minorHAnsi" w:hAnsiTheme="minorHAnsi" w:cstheme="minorHAnsi"/>
                <w:bCs/>
                <w:color w:val="000000"/>
                <w:sz w:val="24"/>
              </w:rPr>
              <w:t>LINC01050</w:t>
            </w:r>
          </w:p>
        </w:tc>
      </w:tr>
      <w:tr w:rsidR="00835096" w:rsidRPr="009A3B32" w14:paraId="4B13A869" w14:textId="77777777" w:rsidTr="002E1B7D">
        <w:trPr>
          <w:gridAfter w:val="1"/>
          <w:wAfter w:w="7869" w:type="dxa"/>
          <w:trHeight w:val="331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B3C830" w14:textId="77777777" w:rsidR="00835096" w:rsidRPr="009A3B32" w:rsidRDefault="00835096" w:rsidP="002E1B7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Cs/>
                <w:color w:val="000000"/>
                <w:sz w:val="24"/>
              </w:rPr>
            </w:pPr>
            <w:r w:rsidRPr="009A3B32">
              <w:rPr>
                <w:rFonts w:asciiTheme="minorHAnsi" w:hAnsiTheme="minorHAnsi" w:cstheme="minorHAnsi"/>
                <w:bCs/>
                <w:color w:val="000000"/>
                <w:sz w:val="24"/>
              </w:rPr>
              <w:t>LINC01871</w:t>
            </w:r>
          </w:p>
        </w:tc>
      </w:tr>
      <w:tr w:rsidR="00835096" w:rsidRPr="009A3B32" w14:paraId="02BEC07A" w14:textId="77777777" w:rsidTr="002E1B7D">
        <w:trPr>
          <w:gridAfter w:val="1"/>
          <w:wAfter w:w="7869" w:type="dxa"/>
          <w:trHeight w:val="331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30AF37" w14:textId="77777777" w:rsidR="00835096" w:rsidRPr="009A3B32" w:rsidRDefault="00835096" w:rsidP="002E1B7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Cs/>
                <w:color w:val="000000"/>
                <w:sz w:val="24"/>
              </w:rPr>
            </w:pPr>
            <w:r w:rsidRPr="009A3B32">
              <w:rPr>
                <w:rFonts w:asciiTheme="minorHAnsi" w:hAnsiTheme="minorHAnsi" w:cstheme="minorHAnsi"/>
                <w:bCs/>
                <w:color w:val="000000"/>
                <w:sz w:val="24"/>
              </w:rPr>
              <w:t>PYHIN1</w:t>
            </w:r>
          </w:p>
        </w:tc>
      </w:tr>
      <w:tr w:rsidR="00835096" w:rsidRPr="009A3B32" w14:paraId="4BD14029" w14:textId="77777777" w:rsidTr="002E1B7D">
        <w:trPr>
          <w:gridAfter w:val="1"/>
          <w:wAfter w:w="7869" w:type="dxa"/>
          <w:trHeight w:val="331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EAC695" w14:textId="77777777" w:rsidR="00835096" w:rsidRPr="009A3B32" w:rsidRDefault="00835096" w:rsidP="002E1B7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Cs/>
                <w:color w:val="000000"/>
                <w:sz w:val="24"/>
              </w:rPr>
            </w:pPr>
            <w:r w:rsidRPr="009A3B32">
              <w:rPr>
                <w:rFonts w:asciiTheme="minorHAnsi" w:hAnsiTheme="minorHAnsi" w:cstheme="minorHAnsi"/>
                <w:bCs/>
                <w:color w:val="000000"/>
                <w:sz w:val="24"/>
              </w:rPr>
              <w:t>LINC00426</w:t>
            </w:r>
          </w:p>
        </w:tc>
      </w:tr>
      <w:tr w:rsidR="00835096" w:rsidRPr="009A3B32" w14:paraId="0700BBF4" w14:textId="77777777" w:rsidTr="002E1B7D">
        <w:trPr>
          <w:gridAfter w:val="1"/>
          <w:wAfter w:w="7869" w:type="dxa"/>
          <w:trHeight w:val="331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974361" w14:textId="77777777" w:rsidR="00835096" w:rsidRPr="009A3B32" w:rsidRDefault="00835096" w:rsidP="002E1B7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Cs/>
                <w:color w:val="000000"/>
                <w:sz w:val="24"/>
              </w:rPr>
            </w:pPr>
            <w:r w:rsidRPr="009A3B32">
              <w:rPr>
                <w:rFonts w:asciiTheme="minorHAnsi" w:hAnsiTheme="minorHAnsi" w:cstheme="minorHAnsi"/>
                <w:bCs/>
                <w:color w:val="000000"/>
                <w:sz w:val="24"/>
              </w:rPr>
              <w:lastRenderedPageBreak/>
              <w:t>LINC01711</w:t>
            </w:r>
          </w:p>
        </w:tc>
      </w:tr>
      <w:tr w:rsidR="00835096" w:rsidRPr="009A3B32" w14:paraId="5C93C1D8" w14:textId="77777777" w:rsidTr="002E1B7D">
        <w:trPr>
          <w:gridAfter w:val="1"/>
          <w:wAfter w:w="7869" w:type="dxa"/>
          <w:trHeight w:val="331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373FB4" w14:textId="77777777" w:rsidR="00835096" w:rsidRPr="009A3B32" w:rsidRDefault="00835096" w:rsidP="002E1B7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Cs/>
                <w:color w:val="000000"/>
                <w:sz w:val="24"/>
              </w:rPr>
            </w:pPr>
            <w:r w:rsidRPr="009A3B32">
              <w:rPr>
                <w:rFonts w:asciiTheme="minorHAnsi" w:hAnsiTheme="minorHAnsi" w:cstheme="minorHAnsi"/>
                <w:bCs/>
                <w:color w:val="000000"/>
                <w:sz w:val="24"/>
              </w:rPr>
              <w:t>HLA_DQB1_AS1</w:t>
            </w:r>
          </w:p>
        </w:tc>
      </w:tr>
      <w:tr w:rsidR="00835096" w:rsidRPr="009A3B32" w14:paraId="74FF4D3F" w14:textId="77777777" w:rsidTr="002E1B7D">
        <w:trPr>
          <w:gridAfter w:val="1"/>
          <w:wAfter w:w="7869" w:type="dxa"/>
          <w:trHeight w:val="331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805310" w14:textId="77777777" w:rsidR="00835096" w:rsidRPr="009A3B32" w:rsidRDefault="00835096" w:rsidP="002E1B7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Cs/>
                <w:color w:val="000000"/>
                <w:sz w:val="24"/>
              </w:rPr>
            </w:pPr>
            <w:r w:rsidRPr="009A3B32">
              <w:rPr>
                <w:rFonts w:asciiTheme="minorHAnsi" w:hAnsiTheme="minorHAnsi" w:cstheme="minorHAnsi"/>
                <w:bCs/>
                <w:color w:val="000000"/>
                <w:sz w:val="24"/>
              </w:rPr>
              <w:t>TMEM114</w:t>
            </w:r>
          </w:p>
        </w:tc>
      </w:tr>
      <w:tr w:rsidR="00835096" w:rsidRPr="009A3B32" w14:paraId="13803823" w14:textId="77777777" w:rsidTr="002E1B7D">
        <w:trPr>
          <w:gridAfter w:val="1"/>
          <w:wAfter w:w="7869" w:type="dxa"/>
          <w:trHeight w:val="331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43722F" w14:textId="77777777" w:rsidR="00835096" w:rsidRPr="009A3B32" w:rsidRDefault="00835096" w:rsidP="002E1B7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Cs/>
                <w:color w:val="000000"/>
                <w:sz w:val="24"/>
              </w:rPr>
            </w:pPr>
            <w:r w:rsidRPr="009A3B32">
              <w:rPr>
                <w:rFonts w:asciiTheme="minorHAnsi" w:hAnsiTheme="minorHAnsi" w:cstheme="minorHAnsi"/>
                <w:bCs/>
                <w:color w:val="000000"/>
                <w:sz w:val="24"/>
              </w:rPr>
              <w:t>PTPRN</w:t>
            </w:r>
          </w:p>
        </w:tc>
      </w:tr>
      <w:tr w:rsidR="00835096" w:rsidRPr="009A3B32" w14:paraId="5ECD9157" w14:textId="77777777" w:rsidTr="002E1B7D">
        <w:trPr>
          <w:gridAfter w:val="1"/>
          <w:wAfter w:w="7869" w:type="dxa"/>
          <w:trHeight w:val="331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F65FFF" w14:textId="77777777" w:rsidR="00835096" w:rsidRPr="009A3B32" w:rsidRDefault="00835096" w:rsidP="002E1B7D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Cs/>
                <w:color w:val="000000"/>
                <w:sz w:val="24"/>
              </w:rPr>
            </w:pPr>
            <w:r w:rsidRPr="009A3B32">
              <w:rPr>
                <w:rFonts w:asciiTheme="minorHAnsi" w:hAnsiTheme="minorHAnsi" w:cstheme="minorHAnsi"/>
                <w:bCs/>
                <w:color w:val="000000"/>
                <w:sz w:val="24"/>
              </w:rPr>
              <w:t>LINC01929</w:t>
            </w:r>
          </w:p>
        </w:tc>
      </w:tr>
    </w:tbl>
    <w:p w14:paraId="0F4D94B8" w14:textId="77777777" w:rsidR="00835096" w:rsidRPr="009A3B32" w:rsidRDefault="00835096" w:rsidP="00835096">
      <w:pPr>
        <w:rPr>
          <w:rFonts w:asciiTheme="minorHAnsi" w:eastAsia="等线" w:hAnsiTheme="minorHAnsi" w:cstheme="minorHAnsi"/>
          <w:bCs/>
          <w:color w:val="000000"/>
          <w:sz w:val="24"/>
        </w:rPr>
      </w:pPr>
      <w:r w:rsidRPr="009A3B32">
        <w:rPr>
          <w:rFonts w:asciiTheme="minorHAnsi" w:eastAsia="等线" w:hAnsiTheme="minorHAnsi" w:cstheme="minorHAnsi"/>
          <w:bCs/>
          <w:color w:val="000000"/>
          <w:sz w:val="24"/>
        </w:rPr>
        <w:t>Supplementary Table S2</w:t>
      </w:r>
      <w:r w:rsidRPr="009A3B32">
        <w:rPr>
          <w:rFonts w:asciiTheme="minorHAnsi" w:eastAsia="等线" w:hAnsiTheme="minorHAnsi" w:cstheme="minorHAnsi"/>
          <w:bCs/>
          <w:color w:val="000000"/>
          <w:sz w:val="24"/>
          <w:lang w:eastAsia="zh-CN"/>
        </w:rPr>
        <w:t>:</w:t>
      </w:r>
      <w:r w:rsidRPr="009A3B32">
        <w:rPr>
          <w:rFonts w:asciiTheme="minorHAnsi" w:eastAsia="等线" w:hAnsiTheme="minorHAnsi" w:cstheme="minorHAnsi"/>
          <w:bCs/>
          <w:color w:val="000000"/>
          <w:sz w:val="24"/>
        </w:rPr>
        <w:t xml:space="preserve"> The best prognostic genes identified by the multivariate Cox analysis.</w:t>
      </w:r>
    </w:p>
    <w:tbl>
      <w:tblPr>
        <w:tblW w:w="5954" w:type="dxa"/>
        <w:tblInd w:w="108" w:type="dxa"/>
        <w:tblLook w:val="04A0" w:firstRow="1" w:lastRow="0" w:firstColumn="1" w:lastColumn="0" w:noHBand="0" w:noVBand="1"/>
      </w:tblPr>
      <w:tblGrid>
        <w:gridCol w:w="1343"/>
        <w:gridCol w:w="1315"/>
        <w:gridCol w:w="1401"/>
        <w:gridCol w:w="1040"/>
        <w:gridCol w:w="1040"/>
      </w:tblGrid>
      <w:tr w:rsidR="00835096" w:rsidRPr="009A3B32" w14:paraId="7A9B8C2E" w14:textId="77777777" w:rsidTr="002E1B7D">
        <w:trPr>
          <w:trHeight w:val="280"/>
        </w:trPr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F0FB7" w14:textId="77777777" w:rsidR="00835096" w:rsidRPr="009A3B32" w:rsidRDefault="00835096" w:rsidP="002E1B7D">
            <w:pPr>
              <w:rPr>
                <w:rFonts w:asciiTheme="minorHAnsi" w:eastAsia="等线" w:hAnsiTheme="minorHAnsi" w:cstheme="minorHAnsi"/>
                <w:color w:val="000000"/>
                <w:sz w:val="24"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AB427" w14:textId="77777777" w:rsidR="00835096" w:rsidRPr="009A3B32" w:rsidRDefault="00835096" w:rsidP="002E1B7D">
            <w:pPr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Coefficient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DF962" w14:textId="77777777" w:rsidR="00835096" w:rsidRPr="009A3B32" w:rsidRDefault="00835096" w:rsidP="002E1B7D">
            <w:pPr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HR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50DCD" w14:textId="77777777" w:rsidR="00835096" w:rsidRPr="009A3B32" w:rsidRDefault="00835096" w:rsidP="002E1B7D">
            <w:pPr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z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F4C36" w14:textId="77777777" w:rsidR="00835096" w:rsidRPr="009A3B32" w:rsidRDefault="00835096" w:rsidP="002E1B7D">
            <w:pPr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proofErr w:type="spellStart"/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p.value</w:t>
            </w:r>
            <w:proofErr w:type="spellEnd"/>
          </w:p>
        </w:tc>
      </w:tr>
      <w:tr w:rsidR="00835096" w:rsidRPr="009A3B32" w14:paraId="1BFBFD6B" w14:textId="77777777" w:rsidTr="002E1B7D">
        <w:trPr>
          <w:trHeight w:val="28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DB560" w14:textId="77777777" w:rsidR="00835096" w:rsidRPr="009A3B32" w:rsidRDefault="00835096" w:rsidP="002E1B7D">
            <w:pPr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CD9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3F6AB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-0.2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AF350" w14:textId="77777777" w:rsidR="00835096" w:rsidRPr="009A3B32" w:rsidRDefault="00835096" w:rsidP="002E1B7D">
            <w:pPr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0.8 (0.64-0.9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4FAD6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-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7B51E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0.041</w:t>
            </w:r>
          </w:p>
        </w:tc>
      </w:tr>
      <w:tr w:rsidR="00835096" w:rsidRPr="009A3B32" w14:paraId="5775353F" w14:textId="77777777" w:rsidTr="002E1B7D">
        <w:trPr>
          <w:trHeight w:val="28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5AA38" w14:textId="77777777" w:rsidR="00835096" w:rsidRPr="009A3B32" w:rsidRDefault="00835096" w:rsidP="002E1B7D">
            <w:pPr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IBSP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FF098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0.1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DF7A6" w14:textId="77777777" w:rsidR="00835096" w:rsidRPr="009A3B32" w:rsidRDefault="00835096" w:rsidP="002E1B7D">
            <w:pPr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1.1 (1-1.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25BAA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2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38A15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0.039</w:t>
            </w:r>
          </w:p>
        </w:tc>
      </w:tr>
      <w:tr w:rsidR="00835096" w:rsidRPr="009A3B32" w14:paraId="1A9938A6" w14:textId="77777777" w:rsidTr="002E1B7D">
        <w:trPr>
          <w:trHeight w:val="28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8A833" w14:textId="77777777" w:rsidR="00835096" w:rsidRPr="009A3B32" w:rsidRDefault="00835096" w:rsidP="002E1B7D">
            <w:pPr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LINC0187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97F1A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-0.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DC25E" w14:textId="77777777" w:rsidR="00835096" w:rsidRPr="009A3B32" w:rsidRDefault="00835096" w:rsidP="002E1B7D">
            <w:pPr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0.9 (0.74-1.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65349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-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5E7C5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0.31</w:t>
            </w:r>
          </w:p>
        </w:tc>
      </w:tr>
      <w:tr w:rsidR="00835096" w:rsidRPr="009A3B32" w14:paraId="2582E43B" w14:textId="77777777" w:rsidTr="002E1B7D">
        <w:trPr>
          <w:trHeight w:val="280"/>
        </w:trPr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F081B" w14:textId="77777777" w:rsidR="00835096" w:rsidRPr="009A3B32" w:rsidRDefault="00835096" w:rsidP="002E1B7D">
            <w:pPr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PYHIN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6B871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-0.024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EAF94" w14:textId="77777777" w:rsidR="00835096" w:rsidRPr="009A3B32" w:rsidRDefault="00835096" w:rsidP="002E1B7D">
            <w:pPr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0.98 (0.75-1.3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29A28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-0.1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0BEC3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0.86</w:t>
            </w:r>
          </w:p>
        </w:tc>
      </w:tr>
    </w:tbl>
    <w:p w14:paraId="297A776A" w14:textId="77777777" w:rsidR="00835096" w:rsidRPr="009A3B32" w:rsidRDefault="00835096" w:rsidP="00835096">
      <w:pPr>
        <w:rPr>
          <w:rFonts w:asciiTheme="minorHAnsi" w:eastAsia="等线" w:hAnsiTheme="minorHAnsi" w:cstheme="minorHAnsi"/>
          <w:color w:val="000000"/>
          <w:sz w:val="24"/>
        </w:rPr>
      </w:pPr>
      <w:r w:rsidRPr="009A3B32">
        <w:rPr>
          <w:rFonts w:asciiTheme="minorHAnsi" w:eastAsia="等线" w:hAnsiTheme="minorHAnsi" w:cstheme="minorHAnsi"/>
          <w:color w:val="000000"/>
          <w:sz w:val="24"/>
        </w:rPr>
        <w:t>HR:</w:t>
      </w:r>
      <w:r w:rsidRPr="009A3B32">
        <w:rPr>
          <w:rFonts w:asciiTheme="minorHAnsi" w:eastAsia="等线" w:hAnsiTheme="minorHAnsi" w:cstheme="minorHAnsi"/>
          <w:b/>
          <w:bCs/>
          <w:color w:val="000000"/>
          <w:sz w:val="24"/>
        </w:rPr>
        <w:t xml:space="preserve"> </w:t>
      </w:r>
      <w:r w:rsidRPr="009A3B32">
        <w:rPr>
          <w:rFonts w:asciiTheme="minorHAnsi" w:eastAsia="等线" w:hAnsiTheme="minorHAnsi" w:cstheme="minorHAnsi"/>
          <w:color w:val="000000"/>
          <w:sz w:val="24"/>
        </w:rPr>
        <w:t>Hazard Ratio.</w:t>
      </w:r>
    </w:p>
    <w:p w14:paraId="5A43D807" w14:textId="77777777" w:rsidR="00835096" w:rsidRPr="009A3B32" w:rsidRDefault="00835096" w:rsidP="00835096">
      <w:pPr>
        <w:rPr>
          <w:rFonts w:asciiTheme="minorHAnsi" w:hAnsiTheme="minorHAnsi" w:cstheme="minorHAnsi"/>
          <w:color w:val="000000"/>
          <w:sz w:val="24"/>
          <w:lang w:eastAsia="zh-CN" w:bidi="ar"/>
        </w:rPr>
      </w:pPr>
      <w:r w:rsidRPr="009A3B32">
        <w:rPr>
          <w:rFonts w:asciiTheme="minorHAnsi" w:eastAsia="等线" w:hAnsiTheme="minorHAnsi" w:cstheme="minorHAnsi"/>
          <w:bCs/>
          <w:color w:val="000000"/>
          <w:sz w:val="24"/>
        </w:rPr>
        <w:t>Supplementary Table S3</w:t>
      </w:r>
      <w:r w:rsidRPr="009A3B32">
        <w:rPr>
          <w:rFonts w:asciiTheme="minorHAnsi" w:eastAsia="等线" w:hAnsiTheme="minorHAnsi" w:cstheme="minorHAnsi"/>
          <w:bCs/>
          <w:color w:val="000000"/>
          <w:sz w:val="24"/>
          <w:lang w:eastAsia="zh-CN"/>
        </w:rPr>
        <w:t xml:space="preserve">: The result of </w:t>
      </w:r>
      <w:r w:rsidRPr="009A3B32">
        <w:rPr>
          <w:rFonts w:asciiTheme="minorHAnsi" w:hAnsiTheme="minorHAnsi" w:cstheme="minorHAnsi"/>
          <w:color w:val="000000"/>
          <w:sz w:val="24"/>
          <w:lang w:eastAsia="zh-CN" w:bidi="ar"/>
        </w:rPr>
        <w:t>7 genes was analyzed by the univariate Cox regression.</w:t>
      </w:r>
    </w:p>
    <w:tbl>
      <w:tblPr>
        <w:tblW w:w="9232" w:type="dxa"/>
        <w:tblInd w:w="93" w:type="dxa"/>
        <w:tblLook w:val="04A0" w:firstRow="1" w:lastRow="0" w:firstColumn="1" w:lastColumn="0" w:noHBand="0" w:noVBand="1"/>
      </w:tblPr>
      <w:tblGrid>
        <w:gridCol w:w="1376"/>
        <w:gridCol w:w="1315"/>
        <w:gridCol w:w="2260"/>
        <w:gridCol w:w="1760"/>
        <w:gridCol w:w="1200"/>
        <w:gridCol w:w="1340"/>
      </w:tblGrid>
      <w:tr w:rsidR="00835096" w:rsidRPr="009A3B32" w14:paraId="1F606C39" w14:textId="77777777" w:rsidTr="002E1B7D">
        <w:trPr>
          <w:trHeight w:val="270"/>
        </w:trPr>
        <w:tc>
          <w:tcPr>
            <w:tcW w:w="13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3590F" w14:textId="77777777" w:rsidR="00835096" w:rsidRPr="009A3B32" w:rsidRDefault="00835096" w:rsidP="002E1B7D">
            <w:pPr>
              <w:jc w:val="center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C9075" w14:textId="77777777" w:rsidR="00835096" w:rsidRPr="009A3B32" w:rsidRDefault="00835096" w:rsidP="002E1B7D">
            <w:pPr>
              <w:jc w:val="center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Coefficient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EA3A8" w14:textId="77777777" w:rsidR="00835096" w:rsidRPr="009A3B32" w:rsidRDefault="00835096" w:rsidP="002E1B7D">
            <w:pPr>
              <w:jc w:val="center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HR (95% CI for HR)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944FD" w14:textId="77777777" w:rsidR="00835096" w:rsidRPr="009A3B32" w:rsidRDefault="00835096" w:rsidP="002E1B7D">
            <w:pPr>
              <w:jc w:val="center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proofErr w:type="spellStart"/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wald.test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87966" w14:textId="77777777" w:rsidR="00835096" w:rsidRPr="009A3B32" w:rsidRDefault="00835096" w:rsidP="002E1B7D">
            <w:pPr>
              <w:jc w:val="center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z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60F94" w14:textId="77777777" w:rsidR="00835096" w:rsidRPr="009A3B32" w:rsidRDefault="00835096" w:rsidP="002E1B7D">
            <w:pPr>
              <w:jc w:val="center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proofErr w:type="spellStart"/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p.value</w:t>
            </w:r>
            <w:proofErr w:type="spellEnd"/>
          </w:p>
        </w:tc>
      </w:tr>
      <w:tr w:rsidR="00835096" w:rsidRPr="009A3B32" w14:paraId="076E5FE3" w14:textId="77777777" w:rsidTr="002E1B7D">
        <w:trPr>
          <w:trHeight w:val="27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476CF" w14:textId="77777777" w:rsidR="00835096" w:rsidRPr="009A3B32" w:rsidRDefault="00835096" w:rsidP="002E1B7D">
            <w:pPr>
              <w:jc w:val="center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lastRenderedPageBreak/>
              <w:t>SIRPG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ED490" w14:textId="77777777" w:rsidR="00835096" w:rsidRPr="009A3B32" w:rsidRDefault="00835096" w:rsidP="002E1B7D">
            <w:pPr>
              <w:jc w:val="center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-0.2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D91B3" w14:textId="77777777" w:rsidR="00835096" w:rsidRPr="009A3B32" w:rsidRDefault="00835096" w:rsidP="002E1B7D">
            <w:pPr>
              <w:jc w:val="center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0.79 (0.68-0.92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B3D65" w14:textId="77777777" w:rsidR="00835096" w:rsidRPr="009A3B32" w:rsidRDefault="00835096" w:rsidP="002E1B7D">
            <w:pPr>
              <w:jc w:val="center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F1C77" w14:textId="77777777" w:rsidR="00835096" w:rsidRPr="009A3B32" w:rsidRDefault="00835096" w:rsidP="002E1B7D">
            <w:pPr>
              <w:jc w:val="center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-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3D3BB" w14:textId="77777777" w:rsidR="00835096" w:rsidRPr="009A3B32" w:rsidRDefault="00835096" w:rsidP="002E1B7D">
            <w:pPr>
              <w:jc w:val="center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0.0028</w:t>
            </w:r>
          </w:p>
        </w:tc>
      </w:tr>
      <w:tr w:rsidR="00835096" w:rsidRPr="009A3B32" w14:paraId="0142DEE1" w14:textId="77777777" w:rsidTr="002E1B7D">
        <w:trPr>
          <w:trHeight w:val="27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14EB9" w14:textId="77777777" w:rsidR="00835096" w:rsidRPr="009A3B32" w:rsidRDefault="00835096" w:rsidP="002E1B7D">
            <w:pPr>
              <w:jc w:val="center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CD9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5DF15" w14:textId="77777777" w:rsidR="00835096" w:rsidRPr="009A3B32" w:rsidRDefault="00835096" w:rsidP="002E1B7D">
            <w:pPr>
              <w:jc w:val="center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-0.3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BF43C" w14:textId="77777777" w:rsidR="00835096" w:rsidRPr="009A3B32" w:rsidRDefault="00835096" w:rsidP="002E1B7D">
            <w:pPr>
              <w:jc w:val="center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0.72 (0.6-0.86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55FD7" w14:textId="77777777" w:rsidR="00835096" w:rsidRPr="009A3B32" w:rsidRDefault="00835096" w:rsidP="002E1B7D">
            <w:pPr>
              <w:jc w:val="center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A7DDF" w14:textId="77777777" w:rsidR="00835096" w:rsidRPr="009A3B32" w:rsidRDefault="00835096" w:rsidP="002E1B7D">
            <w:pPr>
              <w:jc w:val="center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-3.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B9869" w14:textId="77777777" w:rsidR="00835096" w:rsidRPr="009A3B32" w:rsidRDefault="00835096" w:rsidP="002E1B7D">
            <w:pPr>
              <w:jc w:val="center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0.00036</w:t>
            </w:r>
          </w:p>
        </w:tc>
      </w:tr>
      <w:tr w:rsidR="00835096" w:rsidRPr="009A3B32" w14:paraId="36EF49E3" w14:textId="77777777" w:rsidTr="002E1B7D">
        <w:trPr>
          <w:trHeight w:val="27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CFC15" w14:textId="77777777" w:rsidR="00835096" w:rsidRPr="009A3B32" w:rsidRDefault="00835096" w:rsidP="002E1B7D">
            <w:pPr>
              <w:jc w:val="center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TIGI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FA11F" w14:textId="77777777" w:rsidR="00835096" w:rsidRPr="009A3B32" w:rsidRDefault="00835096" w:rsidP="002E1B7D">
            <w:pPr>
              <w:jc w:val="center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-0.2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5126E" w14:textId="77777777" w:rsidR="00835096" w:rsidRPr="009A3B32" w:rsidRDefault="00835096" w:rsidP="002E1B7D">
            <w:pPr>
              <w:jc w:val="center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0.77 (0.65-0.91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0DC95" w14:textId="77777777" w:rsidR="00835096" w:rsidRPr="009A3B32" w:rsidRDefault="00835096" w:rsidP="002E1B7D">
            <w:pPr>
              <w:jc w:val="center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9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AF2B4" w14:textId="77777777" w:rsidR="00835096" w:rsidRPr="009A3B32" w:rsidRDefault="00835096" w:rsidP="002E1B7D">
            <w:pPr>
              <w:jc w:val="center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-3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DD487" w14:textId="77777777" w:rsidR="00835096" w:rsidRPr="009A3B32" w:rsidRDefault="00835096" w:rsidP="002E1B7D">
            <w:pPr>
              <w:jc w:val="center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0.0022</w:t>
            </w:r>
          </w:p>
        </w:tc>
      </w:tr>
      <w:tr w:rsidR="00835096" w:rsidRPr="009A3B32" w14:paraId="045B79D0" w14:textId="77777777" w:rsidTr="002E1B7D">
        <w:trPr>
          <w:trHeight w:val="27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25346" w14:textId="77777777" w:rsidR="00835096" w:rsidRPr="009A3B32" w:rsidRDefault="00835096" w:rsidP="002E1B7D">
            <w:pPr>
              <w:jc w:val="center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IBSP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154AF" w14:textId="77777777" w:rsidR="00835096" w:rsidRPr="009A3B32" w:rsidRDefault="00835096" w:rsidP="002E1B7D">
            <w:pPr>
              <w:jc w:val="center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0.1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A9684" w14:textId="77777777" w:rsidR="00835096" w:rsidRPr="009A3B32" w:rsidRDefault="00835096" w:rsidP="002E1B7D">
            <w:pPr>
              <w:jc w:val="center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1.1 (1-1.3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D10BB" w14:textId="77777777" w:rsidR="00835096" w:rsidRPr="009A3B32" w:rsidRDefault="00835096" w:rsidP="002E1B7D">
            <w:pPr>
              <w:jc w:val="center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6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7BA6A" w14:textId="77777777" w:rsidR="00835096" w:rsidRPr="009A3B32" w:rsidRDefault="00835096" w:rsidP="002E1B7D">
            <w:pPr>
              <w:jc w:val="center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2.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73E3E" w14:textId="77777777" w:rsidR="00835096" w:rsidRPr="009A3B32" w:rsidRDefault="00835096" w:rsidP="002E1B7D">
            <w:pPr>
              <w:jc w:val="center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0.013</w:t>
            </w:r>
          </w:p>
        </w:tc>
      </w:tr>
      <w:tr w:rsidR="00835096" w:rsidRPr="009A3B32" w14:paraId="01236DA1" w14:textId="77777777" w:rsidTr="002E1B7D">
        <w:trPr>
          <w:trHeight w:val="27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CD743" w14:textId="77777777" w:rsidR="00835096" w:rsidRPr="009A3B32" w:rsidRDefault="00835096" w:rsidP="002E1B7D">
            <w:pPr>
              <w:jc w:val="center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LINC0187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AEFBF" w14:textId="77777777" w:rsidR="00835096" w:rsidRPr="009A3B32" w:rsidRDefault="00835096" w:rsidP="002E1B7D">
            <w:pPr>
              <w:jc w:val="center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-0.2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C3405" w14:textId="77777777" w:rsidR="00835096" w:rsidRPr="009A3B32" w:rsidRDefault="00835096" w:rsidP="002E1B7D">
            <w:pPr>
              <w:jc w:val="center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0.81 (0.72-0.92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4A883" w14:textId="77777777" w:rsidR="00835096" w:rsidRPr="009A3B32" w:rsidRDefault="00835096" w:rsidP="002E1B7D">
            <w:pPr>
              <w:jc w:val="center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19DCD" w14:textId="77777777" w:rsidR="00835096" w:rsidRPr="009A3B32" w:rsidRDefault="00835096" w:rsidP="002E1B7D">
            <w:pPr>
              <w:jc w:val="center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-3.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FB730" w14:textId="77777777" w:rsidR="00835096" w:rsidRPr="009A3B32" w:rsidRDefault="00835096" w:rsidP="002E1B7D">
            <w:pPr>
              <w:jc w:val="center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0.0013</w:t>
            </w:r>
          </w:p>
        </w:tc>
      </w:tr>
      <w:tr w:rsidR="00835096" w:rsidRPr="009A3B32" w14:paraId="69C595FC" w14:textId="77777777" w:rsidTr="002E1B7D">
        <w:trPr>
          <w:trHeight w:val="27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16E03" w14:textId="77777777" w:rsidR="00835096" w:rsidRPr="009A3B32" w:rsidRDefault="00835096" w:rsidP="002E1B7D">
            <w:pPr>
              <w:jc w:val="center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PYHIN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64F98" w14:textId="77777777" w:rsidR="00835096" w:rsidRPr="009A3B32" w:rsidRDefault="00835096" w:rsidP="002E1B7D">
            <w:pPr>
              <w:jc w:val="center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-0.2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84BBD" w14:textId="77777777" w:rsidR="00835096" w:rsidRPr="009A3B32" w:rsidRDefault="00835096" w:rsidP="002E1B7D">
            <w:pPr>
              <w:jc w:val="center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0.78 (0.67-0.91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E8379" w14:textId="77777777" w:rsidR="00835096" w:rsidRPr="009A3B32" w:rsidRDefault="00835096" w:rsidP="002E1B7D">
            <w:pPr>
              <w:jc w:val="center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9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6B5CA" w14:textId="77777777" w:rsidR="00835096" w:rsidRPr="009A3B32" w:rsidRDefault="00835096" w:rsidP="002E1B7D">
            <w:pPr>
              <w:jc w:val="center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-3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8D163" w14:textId="77777777" w:rsidR="00835096" w:rsidRPr="009A3B32" w:rsidRDefault="00835096" w:rsidP="002E1B7D">
            <w:pPr>
              <w:jc w:val="center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0.0017</w:t>
            </w:r>
          </w:p>
        </w:tc>
      </w:tr>
      <w:tr w:rsidR="00835096" w:rsidRPr="009A3B32" w14:paraId="3C699C99" w14:textId="77777777" w:rsidTr="002E1B7D">
        <w:trPr>
          <w:trHeight w:val="270"/>
        </w:trPr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7C846" w14:textId="77777777" w:rsidR="00835096" w:rsidRPr="009A3B32" w:rsidRDefault="00835096" w:rsidP="002E1B7D">
            <w:pPr>
              <w:jc w:val="center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LINC0042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B1C92" w14:textId="77777777" w:rsidR="00835096" w:rsidRPr="009A3B32" w:rsidRDefault="00835096" w:rsidP="002E1B7D">
            <w:pPr>
              <w:jc w:val="center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-0.21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3B92D" w14:textId="77777777" w:rsidR="00835096" w:rsidRPr="009A3B32" w:rsidRDefault="00835096" w:rsidP="002E1B7D">
            <w:pPr>
              <w:jc w:val="center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0.81 (0.7-0.94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3A64C" w14:textId="77777777" w:rsidR="00835096" w:rsidRPr="009A3B32" w:rsidRDefault="00835096" w:rsidP="002E1B7D">
            <w:pPr>
              <w:jc w:val="center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8.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F9F3C" w14:textId="77777777" w:rsidR="00835096" w:rsidRPr="009A3B32" w:rsidRDefault="00835096" w:rsidP="002E1B7D">
            <w:pPr>
              <w:jc w:val="center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-2.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C814F" w14:textId="77777777" w:rsidR="00835096" w:rsidRPr="009A3B32" w:rsidRDefault="00835096" w:rsidP="002E1B7D">
            <w:pPr>
              <w:jc w:val="center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0.0045</w:t>
            </w:r>
          </w:p>
        </w:tc>
      </w:tr>
    </w:tbl>
    <w:p w14:paraId="3AA97ED0" w14:textId="77777777" w:rsidR="00835096" w:rsidRPr="009A3B32" w:rsidRDefault="00835096" w:rsidP="00835096">
      <w:pPr>
        <w:rPr>
          <w:rFonts w:asciiTheme="minorHAnsi" w:eastAsia="等线" w:hAnsiTheme="minorHAnsi" w:cstheme="minorHAnsi"/>
          <w:bCs/>
          <w:color w:val="000000"/>
          <w:sz w:val="24"/>
        </w:rPr>
      </w:pPr>
      <w:r w:rsidRPr="009A3B32">
        <w:rPr>
          <w:rFonts w:asciiTheme="minorHAnsi" w:eastAsia="等线" w:hAnsiTheme="minorHAnsi" w:cstheme="minorHAnsi"/>
          <w:color w:val="000000"/>
          <w:sz w:val="24"/>
        </w:rPr>
        <w:t>HR:</w:t>
      </w:r>
      <w:r w:rsidRPr="009A3B32">
        <w:rPr>
          <w:rFonts w:asciiTheme="minorHAnsi" w:eastAsia="等线" w:hAnsiTheme="minorHAnsi" w:cstheme="minorHAnsi"/>
          <w:b/>
          <w:bCs/>
          <w:color w:val="000000"/>
          <w:sz w:val="24"/>
        </w:rPr>
        <w:t xml:space="preserve"> </w:t>
      </w:r>
      <w:r w:rsidRPr="009A3B32">
        <w:rPr>
          <w:rFonts w:asciiTheme="minorHAnsi" w:eastAsia="等线" w:hAnsiTheme="minorHAnsi" w:cstheme="minorHAnsi"/>
          <w:color w:val="000000"/>
          <w:sz w:val="24"/>
        </w:rPr>
        <w:t>Hazard Ratio, CI:</w:t>
      </w:r>
      <w:r w:rsidRPr="009A3B32">
        <w:rPr>
          <w:rFonts w:asciiTheme="minorHAnsi" w:eastAsia="等线" w:hAnsiTheme="minorHAnsi" w:cstheme="minorHAnsi"/>
          <w:b/>
          <w:bCs/>
          <w:color w:val="000000"/>
          <w:sz w:val="24"/>
        </w:rPr>
        <w:t xml:space="preserve"> </w:t>
      </w:r>
      <w:r w:rsidRPr="009A3B32">
        <w:rPr>
          <w:rFonts w:asciiTheme="minorHAnsi" w:eastAsia="等线" w:hAnsiTheme="minorHAnsi" w:cstheme="minorHAnsi"/>
          <w:color w:val="000000"/>
          <w:sz w:val="24"/>
        </w:rPr>
        <w:t>confidence interval.</w:t>
      </w:r>
    </w:p>
    <w:p w14:paraId="1372B440" w14:textId="77777777" w:rsidR="00835096" w:rsidRPr="009A3B32" w:rsidRDefault="00835096" w:rsidP="00835096">
      <w:pPr>
        <w:rPr>
          <w:rFonts w:asciiTheme="minorHAnsi" w:eastAsia="等线" w:hAnsiTheme="minorHAnsi" w:cstheme="minorHAnsi"/>
          <w:bCs/>
          <w:color w:val="000000"/>
          <w:sz w:val="24"/>
        </w:rPr>
      </w:pPr>
      <w:r w:rsidRPr="009A3B32">
        <w:rPr>
          <w:rFonts w:asciiTheme="minorHAnsi" w:eastAsia="等线" w:hAnsiTheme="minorHAnsi" w:cstheme="minorHAnsi"/>
          <w:bCs/>
          <w:color w:val="000000"/>
          <w:sz w:val="24"/>
        </w:rPr>
        <w:t>Supplementary Table S4</w:t>
      </w:r>
      <w:r w:rsidRPr="009A3B32">
        <w:rPr>
          <w:rFonts w:asciiTheme="minorHAnsi" w:eastAsia="等线" w:hAnsiTheme="minorHAnsi" w:cstheme="minorHAnsi"/>
          <w:bCs/>
          <w:color w:val="000000"/>
          <w:sz w:val="24"/>
          <w:lang w:eastAsia="zh-CN"/>
        </w:rPr>
        <w:t xml:space="preserve">: </w:t>
      </w:r>
      <w:r w:rsidRPr="009A3B32">
        <w:rPr>
          <w:rFonts w:asciiTheme="minorHAnsi" w:eastAsia="等线" w:hAnsiTheme="minorHAnsi" w:cstheme="minorHAnsi"/>
          <w:bCs/>
          <w:color w:val="000000"/>
          <w:sz w:val="24"/>
        </w:rPr>
        <w:t>The results of LASSO regression analysis.</w:t>
      </w:r>
    </w:p>
    <w:tbl>
      <w:tblPr>
        <w:tblW w:w="5130" w:type="dxa"/>
        <w:tblInd w:w="93" w:type="dxa"/>
        <w:tblLook w:val="04A0" w:firstRow="1" w:lastRow="0" w:firstColumn="1" w:lastColumn="0" w:noHBand="0" w:noVBand="1"/>
      </w:tblPr>
      <w:tblGrid>
        <w:gridCol w:w="1570"/>
        <w:gridCol w:w="1780"/>
        <w:gridCol w:w="1780"/>
      </w:tblGrid>
      <w:tr w:rsidR="00835096" w:rsidRPr="009A3B32" w14:paraId="791ED9C4" w14:textId="77777777" w:rsidTr="002E1B7D">
        <w:trPr>
          <w:trHeight w:val="270"/>
        </w:trPr>
        <w:tc>
          <w:tcPr>
            <w:tcW w:w="15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9C80D" w14:textId="77777777" w:rsidR="00835096" w:rsidRPr="009A3B32" w:rsidRDefault="00835096" w:rsidP="002E1B7D">
            <w:pPr>
              <w:jc w:val="center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Gene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C7B89" w14:textId="77777777" w:rsidR="00835096" w:rsidRPr="009A3B32" w:rsidRDefault="00835096" w:rsidP="002E1B7D">
            <w:pPr>
              <w:jc w:val="center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Coefficient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BDDF5" w14:textId="77777777" w:rsidR="00835096" w:rsidRPr="009A3B32" w:rsidRDefault="00835096" w:rsidP="002E1B7D">
            <w:pPr>
              <w:jc w:val="center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HR</w:t>
            </w:r>
          </w:p>
        </w:tc>
      </w:tr>
      <w:tr w:rsidR="00835096" w:rsidRPr="009A3B32" w14:paraId="3ACFA290" w14:textId="77777777" w:rsidTr="002E1B7D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52545" w14:textId="77777777" w:rsidR="00835096" w:rsidRPr="009A3B32" w:rsidRDefault="00835096" w:rsidP="002E1B7D">
            <w:pPr>
              <w:jc w:val="center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CD9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3A5A8" w14:textId="77777777" w:rsidR="00835096" w:rsidRPr="009A3B32" w:rsidRDefault="00835096" w:rsidP="002E1B7D">
            <w:pPr>
              <w:jc w:val="center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-0.18711643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6CC7C" w14:textId="77777777" w:rsidR="00835096" w:rsidRPr="009A3B32" w:rsidRDefault="00835096" w:rsidP="002E1B7D">
            <w:pPr>
              <w:jc w:val="center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0.829347169</w:t>
            </w:r>
          </w:p>
        </w:tc>
      </w:tr>
      <w:tr w:rsidR="00835096" w:rsidRPr="009A3B32" w14:paraId="6C5C2FD3" w14:textId="77777777" w:rsidTr="002E1B7D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C4F58" w14:textId="77777777" w:rsidR="00835096" w:rsidRPr="009A3B32" w:rsidRDefault="00835096" w:rsidP="002E1B7D">
            <w:pPr>
              <w:jc w:val="center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IBSP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CC56C" w14:textId="77777777" w:rsidR="00835096" w:rsidRPr="009A3B32" w:rsidRDefault="00835096" w:rsidP="002E1B7D">
            <w:pPr>
              <w:jc w:val="center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0.08462240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EB400" w14:textId="77777777" w:rsidR="00835096" w:rsidRPr="009A3B32" w:rsidRDefault="00835096" w:rsidP="002E1B7D">
            <w:pPr>
              <w:jc w:val="center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1.088306054</w:t>
            </w:r>
          </w:p>
        </w:tc>
      </w:tr>
      <w:tr w:rsidR="00835096" w:rsidRPr="009A3B32" w14:paraId="19AD641E" w14:textId="77777777" w:rsidTr="002E1B7D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3AAF7" w14:textId="77777777" w:rsidR="00835096" w:rsidRPr="009A3B32" w:rsidRDefault="00835096" w:rsidP="002E1B7D">
            <w:pPr>
              <w:jc w:val="center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LINC0187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27C34" w14:textId="77777777" w:rsidR="00835096" w:rsidRPr="009A3B32" w:rsidRDefault="00835096" w:rsidP="002E1B7D">
            <w:pPr>
              <w:jc w:val="center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-0.0681255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3B2C1" w14:textId="77777777" w:rsidR="00835096" w:rsidRPr="009A3B32" w:rsidRDefault="00835096" w:rsidP="002E1B7D">
            <w:pPr>
              <w:jc w:val="center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0.934143185</w:t>
            </w:r>
          </w:p>
        </w:tc>
      </w:tr>
      <w:tr w:rsidR="00835096" w:rsidRPr="009A3B32" w14:paraId="2032F49A" w14:textId="77777777" w:rsidTr="002E1B7D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689BF" w14:textId="77777777" w:rsidR="00835096" w:rsidRPr="009A3B32" w:rsidRDefault="00835096" w:rsidP="002E1B7D">
            <w:pPr>
              <w:jc w:val="center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PYHIN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F3CBA" w14:textId="77777777" w:rsidR="00835096" w:rsidRPr="009A3B32" w:rsidRDefault="00835096" w:rsidP="002E1B7D">
            <w:pPr>
              <w:jc w:val="center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-0.03216394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98B55" w14:textId="77777777" w:rsidR="00835096" w:rsidRPr="009A3B32" w:rsidRDefault="00835096" w:rsidP="002E1B7D">
            <w:pPr>
              <w:jc w:val="center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0.968347814</w:t>
            </w:r>
          </w:p>
        </w:tc>
      </w:tr>
    </w:tbl>
    <w:p w14:paraId="5DDE7EAE" w14:textId="77777777" w:rsidR="00835096" w:rsidRPr="009A3B32" w:rsidRDefault="00835096" w:rsidP="00835096">
      <w:pPr>
        <w:rPr>
          <w:rFonts w:asciiTheme="minorHAnsi" w:eastAsia="等线" w:hAnsiTheme="minorHAnsi" w:cstheme="minorHAnsi"/>
          <w:color w:val="000000"/>
          <w:sz w:val="24"/>
        </w:rPr>
      </w:pPr>
      <w:r w:rsidRPr="009A3B32">
        <w:rPr>
          <w:rFonts w:asciiTheme="minorHAnsi" w:eastAsia="等线" w:hAnsiTheme="minorHAnsi" w:cstheme="minorHAnsi"/>
          <w:color w:val="000000"/>
          <w:sz w:val="24"/>
        </w:rPr>
        <w:t>HR: Hazard Ratio.</w:t>
      </w:r>
    </w:p>
    <w:p w14:paraId="3BAEB5AC" w14:textId="77777777" w:rsidR="00835096" w:rsidRPr="009A3B32" w:rsidRDefault="00835096" w:rsidP="00835096">
      <w:pPr>
        <w:rPr>
          <w:rFonts w:asciiTheme="minorHAnsi" w:eastAsia="等线" w:hAnsiTheme="minorHAnsi" w:cstheme="minorHAnsi"/>
          <w:bCs/>
          <w:color w:val="000000"/>
          <w:sz w:val="24"/>
        </w:rPr>
      </w:pPr>
      <w:r w:rsidRPr="009A3B32">
        <w:rPr>
          <w:rFonts w:asciiTheme="minorHAnsi" w:eastAsia="等线" w:hAnsiTheme="minorHAnsi" w:cstheme="minorHAnsi"/>
          <w:bCs/>
          <w:color w:val="000000"/>
          <w:sz w:val="24"/>
        </w:rPr>
        <w:t>Supplementary Table S5: The Pearson correlation analysis between risk score and immune-infiltrating cells.</w:t>
      </w:r>
    </w:p>
    <w:tbl>
      <w:tblPr>
        <w:tblW w:w="6133" w:type="dxa"/>
        <w:tblInd w:w="108" w:type="dxa"/>
        <w:tblLook w:val="04A0" w:firstRow="1" w:lastRow="0" w:firstColumn="1" w:lastColumn="0" w:noHBand="0" w:noVBand="1"/>
      </w:tblPr>
      <w:tblGrid>
        <w:gridCol w:w="2827"/>
        <w:gridCol w:w="1167"/>
        <w:gridCol w:w="1362"/>
        <w:gridCol w:w="1154"/>
      </w:tblGrid>
      <w:tr w:rsidR="00835096" w:rsidRPr="009A3B32" w14:paraId="4F6669C4" w14:textId="77777777" w:rsidTr="002E1B7D">
        <w:trPr>
          <w:trHeight w:val="280"/>
        </w:trPr>
        <w:tc>
          <w:tcPr>
            <w:tcW w:w="2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C66DE" w14:textId="77777777" w:rsidR="00835096" w:rsidRPr="009A3B32" w:rsidRDefault="00835096" w:rsidP="002E1B7D">
            <w:pPr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proofErr w:type="spellStart"/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Immune_cells</w:t>
            </w:r>
            <w:proofErr w:type="spellEnd"/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33542" w14:textId="77777777" w:rsidR="00835096" w:rsidRPr="009A3B32" w:rsidRDefault="00835096" w:rsidP="002E1B7D">
            <w:pPr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proofErr w:type="spellStart"/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Riskscore</w:t>
            </w:r>
            <w:proofErr w:type="spellEnd"/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ED9F4" w14:textId="77777777" w:rsidR="00835096" w:rsidRPr="009A3B32" w:rsidRDefault="00835096" w:rsidP="002E1B7D">
            <w:pPr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Correlation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C293A" w14:textId="77777777" w:rsidR="00835096" w:rsidRPr="009A3B32" w:rsidRDefault="00835096" w:rsidP="002E1B7D">
            <w:pPr>
              <w:ind w:firstLineChars="200" w:firstLine="480"/>
              <w:rPr>
                <w:rFonts w:asciiTheme="minorHAnsi" w:eastAsia="等线" w:hAnsiTheme="minorHAnsi" w:cstheme="minorHAnsi"/>
                <w:color w:val="000000"/>
                <w:sz w:val="24"/>
                <w:lang w:eastAsia="zh-CN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  <w:lang w:eastAsia="zh-CN"/>
              </w:rPr>
              <w:t>P</w:t>
            </w:r>
          </w:p>
        </w:tc>
      </w:tr>
      <w:tr w:rsidR="00835096" w:rsidRPr="009A3B32" w14:paraId="21FD3D63" w14:textId="77777777" w:rsidTr="002E1B7D">
        <w:trPr>
          <w:trHeight w:val="560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459EC" w14:textId="77777777" w:rsidR="00835096" w:rsidRPr="009A3B32" w:rsidRDefault="00835096" w:rsidP="002E1B7D">
            <w:pPr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Macrophages M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A84C9" w14:textId="77777777" w:rsidR="00835096" w:rsidRPr="009A3B32" w:rsidRDefault="00835096" w:rsidP="002E1B7D">
            <w:pPr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proofErr w:type="spellStart"/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riskScore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4C287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0.45889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76EA9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1.18E-10</w:t>
            </w:r>
          </w:p>
        </w:tc>
      </w:tr>
      <w:tr w:rsidR="00835096" w:rsidRPr="009A3B32" w14:paraId="1CC6D9E7" w14:textId="77777777" w:rsidTr="002E1B7D">
        <w:trPr>
          <w:trHeight w:val="560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8B956" w14:textId="77777777" w:rsidR="00835096" w:rsidRPr="009A3B32" w:rsidRDefault="00835096" w:rsidP="002E1B7D">
            <w:pPr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lastRenderedPageBreak/>
              <w:t>Dendritic cells resting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ADED3" w14:textId="77777777" w:rsidR="00835096" w:rsidRPr="009A3B32" w:rsidRDefault="00835096" w:rsidP="002E1B7D">
            <w:pPr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proofErr w:type="spellStart"/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riskScore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3228A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0.2326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0D276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0.001775</w:t>
            </w:r>
          </w:p>
        </w:tc>
      </w:tr>
      <w:tr w:rsidR="00835096" w:rsidRPr="009A3B32" w14:paraId="56890997" w14:textId="77777777" w:rsidTr="002E1B7D">
        <w:trPr>
          <w:trHeight w:val="560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22F03" w14:textId="77777777" w:rsidR="00835096" w:rsidRPr="009A3B32" w:rsidRDefault="00835096" w:rsidP="002E1B7D">
            <w:pPr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T cells gamma delta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2537D" w14:textId="77777777" w:rsidR="00835096" w:rsidRPr="009A3B32" w:rsidRDefault="00835096" w:rsidP="002E1B7D">
            <w:pPr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proofErr w:type="spellStart"/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riskScore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9D49A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0.20216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DEAE4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0.006806</w:t>
            </w:r>
          </w:p>
        </w:tc>
      </w:tr>
      <w:tr w:rsidR="00835096" w:rsidRPr="009A3B32" w14:paraId="15EAE6AB" w14:textId="77777777" w:rsidTr="002E1B7D">
        <w:trPr>
          <w:trHeight w:val="560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1BABF" w14:textId="77777777" w:rsidR="00835096" w:rsidRPr="009A3B32" w:rsidRDefault="00835096" w:rsidP="002E1B7D">
            <w:pPr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Mast cells activated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629E0" w14:textId="77777777" w:rsidR="00835096" w:rsidRPr="009A3B32" w:rsidRDefault="00835096" w:rsidP="002E1B7D">
            <w:pPr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proofErr w:type="spellStart"/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riskScore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12CDA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0.08869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25CB2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0.239063</w:t>
            </w:r>
          </w:p>
        </w:tc>
      </w:tr>
      <w:tr w:rsidR="00835096" w:rsidRPr="009A3B32" w14:paraId="05CC511B" w14:textId="77777777" w:rsidTr="002E1B7D">
        <w:trPr>
          <w:trHeight w:val="560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FE4F7" w14:textId="77777777" w:rsidR="00835096" w:rsidRPr="009A3B32" w:rsidRDefault="00835096" w:rsidP="002E1B7D">
            <w:pPr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T cells CD4 naive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FD66F" w14:textId="77777777" w:rsidR="00835096" w:rsidRPr="009A3B32" w:rsidRDefault="00835096" w:rsidP="002E1B7D">
            <w:pPr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proofErr w:type="spellStart"/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riskScore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24029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0.075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42496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0.318715</w:t>
            </w:r>
          </w:p>
        </w:tc>
      </w:tr>
      <w:tr w:rsidR="00835096" w:rsidRPr="009A3B32" w14:paraId="2B27F2B3" w14:textId="77777777" w:rsidTr="002E1B7D">
        <w:trPr>
          <w:trHeight w:val="560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03EA5" w14:textId="77777777" w:rsidR="00835096" w:rsidRPr="009A3B32" w:rsidRDefault="00835096" w:rsidP="002E1B7D">
            <w:pPr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Macrophages M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FFE82" w14:textId="77777777" w:rsidR="00835096" w:rsidRPr="009A3B32" w:rsidRDefault="00835096" w:rsidP="002E1B7D">
            <w:pPr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proofErr w:type="spellStart"/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riskScore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38E68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0.06447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AE2B4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0.392515</w:t>
            </w:r>
          </w:p>
        </w:tc>
      </w:tr>
      <w:tr w:rsidR="00835096" w:rsidRPr="009A3B32" w14:paraId="01CCFCCD" w14:textId="77777777" w:rsidTr="002E1B7D">
        <w:trPr>
          <w:trHeight w:val="560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698AA" w14:textId="77777777" w:rsidR="00835096" w:rsidRPr="009A3B32" w:rsidRDefault="00835096" w:rsidP="002E1B7D">
            <w:pPr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Neutrophils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B9137" w14:textId="77777777" w:rsidR="00835096" w:rsidRPr="009A3B32" w:rsidRDefault="00835096" w:rsidP="002E1B7D">
            <w:pPr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proofErr w:type="spellStart"/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riskScore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ED48F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0.035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D22CE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0.640978</w:t>
            </w:r>
          </w:p>
        </w:tc>
      </w:tr>
      <w:tr w:rsidR="00835096" w:rsidRPr="009A3B32" w14:paraId="6A4FF6EA" w14:textId="77777777" w:rsidTr="002E1B7D">
        <w:trPr>
          <w:trHeight w:val="560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AEE49" w14:textId="77777777" w:rsidR="00835096" w:rsidRPr="009A3B32" w:rsidRDefault="00835096" w:rsidP="002E1B7D">
            <w:pPr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NK cells activated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427A3" w14:textId="77777777" w:rsidR="00835096" w:rsidRPr="009A3B32" w:rsidRDefault="00835096" w:rsidP="002E1B7D">
            <w:pPr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proofErr w:type="spellStart"/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riskScore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15CC6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0.01074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0F97C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0.886778</w:t>
            </w:r>
          </w:p>
        </w:tc>
      </w:tr>
      <w:tr w:rsidR="00835096" w:rsidRPr="009A3B32" w14:paraId="580DDBE9" w14:textId="77777777" w:rsidTr="002E1B7D">
        <w:trPr>
          <w:trHeight w:val="560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06C5E" w14:textId="77777777" w:rsidR="00835096" w:rsidRPr="009A3B32" w:rsidRDefault="00835096" w:rsidP="002E1B7D">
            <w:pPr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Eosinophils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A0135" w14:textId="77777777" w:rsidR="00835096" w:rsidRPr="009A3B32" w:rsidRDefault="00835096" w:rsidP="002E1B7D">
            <w:pPr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proofErr w:type="spellStart"/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riskScore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D046C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0.00437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FAFF3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0.953801</w:t>
            </w:r>
          </w:p>
        </w:tc>
      </w:tr>
      <w:tr w:rsidR="00835096" w:rsidRPr="009A3B32" w14:paraId="7A1ADDC9" w14:textId="77777777" w:rsidTr="002E1B7D">
        <w:trPr>
          <w:trHeight w:val="560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A634C" w14:textId="77777777" w:rsidR="00835096" w:rsidRPr="009A3B32" w:rsidRDefault="00835096" w:rsidP="002E1B7D">
            <w:pPr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Mast cells resting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0126E" w14:textId="77777777" w:rsidR="00835096" w:rsidRPr="009A3B32" w:rsidRDefault="00835096" w:rsidP="002E1B7D">
            <w:pPr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proofErr w:type="spellStart"/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riskScore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FEC29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-0.0045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3D7CF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0.951788</w:t>
            </w:r>
          </w:p>
        </w:tc>
      </w:tr>
      <w:tr w:rsidR="00835096" w:rsidRPr="009A3B32" w14:paraId="00FA016F" w14:textId="77777777" w:rsidTr="002E1B7D">
        <w:trPr>
          <w:trHeight w:val="280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B740F" w14:textId="77777777" w:rsidR="00835096" w:rsidRPr="009A3B32" w:rsidRDefault="00835096" w:rsidP="002E1B7D">
            <w:pPr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T cells CD4 memory resting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05E67" w14:textId="77777777" w:rsidR="00835096" w:rsidRPr="009A3B32" w:rsidRDefault="00835096" w:rsidP="002E1B7D">
            <w:pPr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proofErr w:type="spellStart"/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riskScore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29879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-0.0114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00198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0.87925</w:t>
            </w:r>
          </w:p>
        </w:tc>
      </w:tr>
      <w:tr w:rsidR="00835096" w:rsidRPr="009A3B32" w14:paraId="27E2B56C" w14:textId="77777777" w:rsidTr="002E1B7D">
        <w:trPr>
          <w:trHeight w:val="280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5BCC5" w14:textId="77777777" w:rsidR="00835096" w:rsidRPr="009A3B32" w:rsidRDefault="00835096" w:rsidP="002E1B7D">
            <w:pPr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Dendritic cells activated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782F1" w14:textId="77777777" w:rsidR="00835096" w:rsidRPr="009A3B32" w:rsidRDefault="00835096" w:rsidP="002E1B7D">
            <w:pPr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proofErr w:type="spellStart"/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riskScore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757CA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-0.021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FC8AF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0.778054</w:t>
            </w:r>
          </w:p>
        </w:tc>
      </w:tr>
      <w:tr w:rsidR="00835096" w:rsidRPr="009A3B32" w14:paraId="77FC659E" w14:textId="77777777" w:rsidTr="002E1B7D">
        <w:trPr>
          <w:trHeight w:val="280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6AD87" w14:textId="77777777" w:rsidR="00835096" w:rsidRPr="009A3B32" w:rsidRDefault="00835096" w:rsidP="002E1B7D">
            <w:pPr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Plasma cells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BDDD8" w14:textId="77777777" w:rsidR="00835096" w:rsidRPr="009A3B32" w:rsidRDefault="00835096" w:rsidP="002E1B7D">
            <w:pPr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proofErr w:type="spellStart"/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riskScore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AA473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-0.0687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3A8B7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0.362104</w:t>
            </w:r>
          </w:p>
        </w:tc>
      </w:tr>
      <w:tr w:rsidR="00835096" w:rsidRPr="009A3B32" w14:paraId="40B84706" w14:textId="77777777" w:rsidTr="002E1B7D">
        <w:trPr>
          <w:trHeight w:val="280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3693E" w14:textId="77777777" w:rsidR="00835096" w:rsidRPr="009A3B32" w:rsidRDefault="00835096" w:rsidP="002E1B7D">
            <w:pPr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B cells memory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93954" w14:textId="77777777" w:rsidR="00835096" w:rsidRPr="009A3B32" w:rsidRDefault="00835096" w:rsidP="002E1B7D">
            <w:pPr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proofErr w:type="spellStart"/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riskScore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92222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-0.0734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F4B4B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0.32992</w:t>
            </w:r>
          </w:p>
        </w:tc>
      </w:tr>
      <w:tr w:rsidR="00835096" w:rsidRPr="009A3B32" w14:paraId="67E5472D" w14:textId="77777777" w:rsidTr="002E1B7D">
        <w:trPr>
          <w:trHeight w:val="280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995A8" w14:textId="77777777" w:rsidR="00835096" w:rsidRPr="009A3B32" w:rsidRDefault="00835096" w:rsidP="002E1B7D">
            <w:pPr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T cells follicular helper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F3E20" w14:textId="77777777" w:rsidR="00835096" w:rsidRPr="009A3B32" w:rsidRDefault="00835096" w:rsidP="002E1B7D">
            <w:pPr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proofErr w:type="spellStart"/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riskScore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F2147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-0.1189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C577E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0.113666</w:t>
            </w:r>
          </w:p>
        </w:tc>
      </w:tr>
      <w:tr w:rsidR="00835096" w:rsidRPr="009A3B32" w14:paraId="6496DFE8" w14:textId="77777777" w:rsidTr="002E1B7D">
        <w:trPr>
          <w:trHeight w:val="280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88859" w14:textId="77777777" w:rsidR="00835096" w:rsidRPr="009A3B32" w:rsidRDefault="00835096" w:rsidP="002E1B7D">
            <w:pPr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Macrophages M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3B9F7" w14:textId="77777777" w:rsidR="00835096" w:rsidRPr="009A3B32" w:rsidRDefault="00835096" w:rsidP="002E1B7D">
            <w:pPr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proofErr w:type="spellStart"/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riskScore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20754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-0.121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0101C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0.106935</w:t>
            </w:r>
          </w:p>
        </w:tc>
      </w:tr>
      <w:tr w:rsidR="00835096" w:rsidRPr="009A3B32" w14:paraId="48676EEB" w14:textId="77777777" w:rsidTr="002E1B7D">
        <w:trPr>
          <w:trHeight w:val="280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8AA0A" w14:textId="77777777" w:rsidR="00835096" w:rsidRPr="009A3B32" w:rsidRDefault="00835096" w:rsidP="002E1B7D">
            <w:pPr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NK cells resting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0048B" w14:textId="77777777" w:rsidR="00835096" w:rsidRPr="009A3B32" w:rsidRDefault="00835096" w:rsidP="002E1B7D">
            <w:pPr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proofErr w:type="spellStart"/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riskScore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B2A34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-0.1249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EE156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0.096492</w:t>
            </w:r>
          </w:p>
        </w:tc>
      </w:tr>
      <w:tr w:rsidR="00835096" w:rsidRPr="009A3B32" w14:paraId="0E907564" w14:textId="77777777" w:rsidTr="002E1B7D">
        <w:trPr>
          <w:trHeight w:val="560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6FC92" w14:textId="77777777" w:rsidR="00835096" w:rsidRPr="009A3B32" w:rsidRDefault="00835096" w:rsidP="002E1B7D">
            <w:pPr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Monocytes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446A7" w14:textId="77777777" w:rsidR="00835096" w:rsidRPr="009A3B32" w:rsidRDefault="00835096" w:rsidP="002E1B7D">
            <w:pPr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proofErr w:type="spellStart"/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riskScore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757CC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-0.150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012DD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0.045509</w:t>
            </w:r>
          </w:p>
        </w:tc>
      </w:tr>
      <w:tr w:rsidR="00835096" w:rsidRPr="009A3B32" w14:paraId="76913E46" w14:textId="77777777" w:rsidTr="002E1B7D">
        <w:trPr>
          <w:trHeight w:val="560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42D48" w14:textId="77777777" w:rsidR="00835096" w:rsidRPr="009A3B32" w:rsidRDefault="00835096" w:rsidP="002E1B7D">
            <w:pPr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T cells regulatory (Tregs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A0695" w14:textId="77777777" w:rsidR="00835096" w:rsidRPr="009A3B32" w:rsidRDefault="00835096" w:rsidP="002E1B7D">
            <w:pPr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proofErr w:type="spellStart"/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riskScore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B83C2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-0.1993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A663F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0.007629</w:t>
            </w:r>
          </w:p>
        </w:tc>
      </w:tr>
      <w:tr w:rsidR="00835096" w:rsidRPr="009A3B32" w14:paraId="15C9D66E" w14:textId="77777777" w:rsidTr="002E1B7D">
        <w:trPr>
          <w:trHeight w:val="560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EF6E5" w14:textId="77777777" w:rsidR="00835096" w:rsidRPr="009A3B32" w:rsidRDefault="00835096" w:rsidP="002E1B7D">
            <w:pPr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lastRenderedPageBreak/>
              <w:t>B cells naive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28596" w14:textId="77777777" w:rsidR="00835096" w:rsidRPr="009A3B32" w:rsidRDefault="00835096" w:rsidP="002E1B7D">
            <w:pPr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proofErr w:type="spellStart"/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riskScore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B8F88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-0.2489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E0531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0.000807</w:t>
            </w:r>
          </w:p>
        </w:tc>
      </w:tr>
      <w:tr w:rsidR="00835096" w:rsidRPr="009A3B32" w14:paraId="751EC4A4" w14:textId="77777777" w:rsidTr="002E1B7D">
        <w:trPr>
          <w:trHeight w:val="560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3F20F" w14:textId="77777777" w:rsidR="00835096" w:rsidRPr="009A3B32" w:rsidRDefault="00835096" w:rsidP="002E1B7D">
            <w:pPr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T cells CD4 memory activated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A3360" w14:textId="77777777" w:rsidR="00835096" w:rsidRPr="009A3B32" w:rsidRDefault="00835096" w:rsidP="002E1B7D">
            <w:pPr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proofErr w:type="spellStart"/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riskScore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1B494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-0.2905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96F46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8.33E-05</w:t>
            </w:r>
          </w:p>
        </w:tc>
      </w:tr>
      <w:tr w:rsidR="00835096" w:rsidRPr="009A3B32" w14:paraId="263F2944" w14:textId="77777777" w:rsidTr="002E1B7D">
        <w:trPr>
          <w:trHeight w:val="560"/>
        </w:trPr>
        <w:tc>
          <w:tcPr>
            <w:tcW w:w="2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ABD4B" w14:textId="77777777" w:rsidR="00835096" w:rsidRPr="009A3B32" w:rsidRDefault="00835096" w:rsidP="002E1B7D">
            <w:pPr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T cells CD8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CA782" w14:textId="77777777" w:rsidR="00835096" w:rsidRPr="009A3B32" w:rsidRDefault="00835096" w:rsidP="002E1B7D">
            <w:pPr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proofErr w:type="spellStart"/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riskScore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30816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-0.37836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9F02A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1.92E-07</w:t>
            </w:r>
          </w:p>
        </w:tc>
      </w:tr>
    </w:tbl>
    <w:p w14:paraId="601EDD68" w14:textId="77777777" w:rsidR="00835096" w:rsidRPr="009A3B32" w:rsidRDefault="00835096" w:rsidP="00835096">
      <w:pPr>
        <w:rPr>
          <w:rFonts w:asciiTheme="minorHAnsi" w:eastAsia="等线" w:hAnsiTheme="minorHAnsi" w:cstheme="minorHAnsi"/>
          <w:bCs/>
          <w:color w:val="000000"/>
          <w:sz w:val="24"/>
        </w:rPr>
      </w:pPr>
      <w:r w:rsidRPr="009A3B32">
        <w:rPr>
          <w:rFonts w:asciiTheme="minorHAnsi" w:eastAsia="等线" w:hAnsiTheme="minorHAnsi" w:cstheme="minorHAnsi"/>
          <w:bCs/>
          <w:color w:val="000000"/>
          <w:sz w:val="24"/>
        </w:rPr>
        <w:t>Supplementary Table S6: The result of Pearson correlation analysis between risk scores and Chemokines.</w:t>
      </w:r>
    </w:p>
    <w:tbl>
      <w:tblPr>
        <w:tblW w:w="3186" w:type="dxa"/>
        <w:tblInd w:w="108" w:type="dxa"/>
        <w:tblLook w:val="04A0" w:firstRow="1" w:lastRow="0" w:firstColumn="1" w:lastColumn="0" w:noHBand="0" w:noVBand="1"/>
      </w:tblPr>
      <w:tblGrid>
        <w:gridCol w:w="1040"/>
        <w:gridCol w:w="1362"/>
        <w:gridCol w:w="1154"/>
      </w:tblGrid>
      <w:tr w:rsidR="00835096" w:rsidRPr="009A3B32" w14:paraId="06CB34E3" w14:textId="77777777" w:rsidTr="002E1B7D">
        <w:trPr>
          <w:trHeight w:val="280"/>
        </w:trPr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0D878" w14:textId="77777777" w:rsidR="00835096" w:rsidRPr="009A3B32" w:rsidRDefault="00835096" w:rsidP="002E1B7D">
            <w:pPr>
              <w:rPr>
                <w:rFonts w:asciiTheme="minorHAnsi" w:eastAsia="等线" w:hAnsiTheme="minorHAnsi" w:cstheme="minorHAnsi"/>
                <w:color w:val="000000"/>
                <w:sz w:val="24"/>
              </w:rPr>
            </w:pP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D2678" w14:textId="77777777" w:rsidR="00835096" w:rsidRPr="009A3B32" w:rsidRDefault="00835096" w:rsidP="002E1B7D">
            <w:pPr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Correlation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9B03F" w14:textId="77777777" w:rsidR="00835096" w:rsidRPr="009A3B32" w:rsidRDefault="00835096" w:rsidP="002E1B7D">
            <w:pPr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proofErr w:type="spellStart"/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pvalue</w:t>
            </w:r>
            <w:proofErr w:type="spellEnd"/>
          </w:p>
        </w:tc>
      </w:tr>
      <w:tr w:rsidR="00835096" w:rsidRPr="009A3B32" w14:paraId="101E77C5" w14:textId="77777777" w:rsidTr="002E1B7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88D55" w14:textId="77777777" w:rsidR="00835096" w:rsidRPr="009A3B32" w:rsidRDefault="00835096" w:rsidP="002E1B7D">
            <w:pPr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CXCR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2B772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-0.5108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4416A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4.35E-12</w:t>
            </w:r>
          </w:p>
        </w:tc>
      </w:tr>
      <w:tr w:rsidR="00835096" w:rsidRPr="009A3B32" w14:paraId="31C67F0B" w14:textId="77777777" w:rsidTr="002E1B7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5887F" w14:textId="77777777" w:rsidR="00835096" w:rsidRPr="009A3B32" w:rsidRDefault="00835096" w:rsidP="002E1B7D">
            <w:pPr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CXCR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2585D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-0.4556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4B4BC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1.89E-09</w:t>
            </w:r>
          </w:p>
        </w:tc>
      </w:tr>
      <w:tr w:rsidR="00835096" w:rsidRPr="009A3B32" w14:paraId="6F2FC24B" w14:textId="77777777" w:rsidTr="002E1B7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48E4E" w14:textId="77777777" w:rsidR="00835096" w:rsidRPr="009A3B32" w:rsidRDefault="00835096" w:rsidP="002E1B7D">
            <w:pPr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CCR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420D9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-0.429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D0EDC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2.19E-08</w:t>
            </w:r>
          </w:p>
        </w:tc>
      </w:tr>
      <w:tr w:rsidR="00835096" w:rsidRPr="009A3B32" w14:paraId="38F8292E" w14:textId="77777777" w:rsidTr="002E1B7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DB62D" w14:textId="77777777" w:rsidR="00835096" w:rsidRPr="009A3B32" w:rsidRDefault="00835096" w:rsidP="002E1B7D">
            <w:pPr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CXCL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2AACC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-0.352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F34C5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1.14E-05</w:t>
            </w:r>
          </w:p>
        </w:tc>
      </w:tr>
      <w:tr w:rsidR="00835096" w:rsidRPr="009A3B32" w14:paraId="573BBB74" w14:textId="77777777" w:rsidTr="002E1B7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0ABB8" w14:textId="77777777" w:rsidR="00835096" w:rsidRPr="009A3B32" w:rsidRDefault="00835096" w:rsidP="002E1B7D">
            <w:pPr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XCL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87BCC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-0.3426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225AA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1.95E-05</w:t>
            </w:r>
          </w:p>
        </w:tc>
      </w:tr>
      <w:tr w:rsidR="00835096" w:rsidRPr="009A3B32" w14:paraId="7332BB96" w14:textId="77777777" w:rsidTr="002E1B7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34309" w14:textId="77777777" w:rsidR="00835096" w:rsidRPr="009A3B32" w:rsidRDefault="00835096" w:rsidP="002E1B7D">
            <w:pPr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CCL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F6758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-0.3425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C61D9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1.95E-05</w:t>
            </w:r>
          </w:p>
        </w:tc>
      </w:tr>
      <w:tr w:rsidR="00835096" w:rsidRPr="009A3B32" w14:paraId="7C70DD2E" w14:textId="77777777" w:rsidTr="002E1B7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3700F" w14:textId="77777777" w:rsidR="00835096" w:rsidRPr="009A3B32" w:rsidRDefault="00835096" w:rsidP="002E1B7D">
            <w:pPr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CXCL1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EF858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-0.319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A1C69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6.32E-05</w:t>
            </w:r>
          </w:p>
        </w:tc>
      </w:tr>
      <w:tr w:rsidR="00835096" w:rsidRPr="009A3B32" w14:paraId="4EDF7EAC" w14:textId="77777777" w:rsidTr="002E1B7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2236D" w14:textId="77777777" w:rsidR="00835096" w:rsidRPr="009A3B32" w:rsidRDefault="00835096" w:rsidP="002E1B7D">
            <w:pPr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CCL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5CDDC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-0.270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752C8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0.000854</w:t>
            </w:r>
          </w:p>
        </w:tc>
      </w:tr>
      <w:tr w:rsidR="00835096" w:rsidRPr="009A3B32" w14:paraId="662E3664" w14:textId="77777777" w:rsidTr="002E1B7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B7947" w14:textId="77777777" w:rsidR="00835096" w:rsidRPr="009A3B32" w:rsidRDefault="00835096" w:rsidP="002E1B7D">
            <w:pPr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CXCL1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88F1B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-0.253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6D174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0.001387</w:t>
            </w:r>
          </w:p>
        </w:tc>
      </w:tr>
      <w:tr w:rsidR="00835096" w:rsidRPr="009A3B32" w14:paraId="65D757AA" w14:textId="77777777" w:rsidTr="002E1B7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97FB6" w14:textId="77777777" w:rsidR="00835096" w:rsidRPr="009A3B32" w:rsidRDefault="00835096" w:rsidP="002E1B7D">
            <w:pPr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CXCL1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51361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-0.245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534CC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0.001387</w:t>
            </w:r>
          </w:p>
        </w:tc>
      </w:tr>
    </w:tbl>
    <w:p w14:paraId="114B01A2" w14:textId="77777777" w:rsidR="00835096" w:rsidRPr="009A3B32" w:rsidRDefault="00835096" w:rsidP="00835096">
      <w:pPr>
        <w:rPr>
          <w:rFonts w:asciiTheme="minorHAnsi" w:eastAsia="等线" w:hAnsiTheme="minorHAnsi" w:cstheme="minorHAnsi"/>
          <w:bCs/>
          <w:color w:val="000000"/>
          <w:sz w:val="24"/>
          <w:lang w:eastAsia="zh-CN"/>
        </w:rPr>
      </w:pPr>
      <w:r w:rsidRPr="009A3B32">
        <w:rPr>
          <w:rFonts w:asciiTheme="minorHAnsi" w:eastAsia="等线" w:hAnsiTheme="minorHAnsi" w:cstheme="minorHAnsi"/>
          <w:bCs/>
          <w:color w:val="000000"/>
          <w:sz w:val="24"/>
        </w:rPr>
        <w:t>Supplementary Table S7</w:t>
      </w:r>
      <w:r w:rsidRPr="009A3B32">
        <w:rPr>
          <w:rFonts w:asciiTheme="minorHAnsi" w:eastAsia="等线" w:hAnsiTheme="minorHAnsi" w:cstheme="minorHAnsi"/>
          <w:bCs/>
          <w:color w:val="000000"/>
          <w:sz w:val="24"/>
          <w:lang w:eastAsia="zh-CN"/>
        </w:rPr>
        <w:t>: The result of Pearson correlation analysis between risk score and differentially expressed antigen-presenting molecules.  </w:t>
      </w:r>
    </w:p>
    <w:tbl>
      <w:tblPr>
        <w:tblW w:w="3287" w:type="dxa"/>
        <w:tblInd w:w="108" w:type="dxa"/>
        <w:tblLook w:val="04A0" w:firstRow="1" w:lastRow="0" w:firstColumn="1" w:lastColumn="0" w:noHBand="0" w:noVBand="1"/>
      </w:tblPr>
      <w:tblGrid>
        <w:gridCol w:w="1452"/>
        <w:gridCol w:w="1322"/>
        <w:gridCol w:w="1154"/>
      </w:tblGrid>
      <w:tr w:rsidR="00835096" w:rsidRPr="009A3B32" w14:paraId="6FB65855" w14:textId="77777777" w:rsidTr="002E1B7D">
        <w:trPr>
          <w:trHeight w:val="280"/>
        </w:trPr>
        <w:tc>
          <w:tcPr>
            <w:tcW w:w="1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A5469" w14:textId="77777777" w:rsidR="00835096" w:rsidRPr="009A3B32" w:rsidRDefault="00835096" w:rsidP="002E1B7D">
            <w:pPr>
              <w:rPr>
                <w:rFonts w:asciiTheme="minorHAnsi" w:eastAsia="等线" w:hAnsiTheme="minorHAnsi" w:cstheme="minorHAnsi"/>
                <w:color w:val="000000"/>
                <w:sz w:val="24"/>
              </w:rPr>
            </w:pP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4E83C" w14:textId="77777777" w:rsidR="00835096" w:rsidRPr="009A3B32" w:rsidRDefault="00835096" w:rsidP="002E1B7D">
            <w:pPr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correlation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E0017" w14:textId="77777777" w:rsidR="00835096" w:rsidRPr="009A3B32" w:rsidRDefault="00835096" w:rsidP="002E1B7D">
            <w:pPr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proofErr w:type="spellStart"/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pvalue</w:t>
            </w:r>
            <w:proofErr w:type="spellEnd"/>
          </w:p>
        </w:tc>
      </w:tr>
      <w:tr w:rsidR="00835096" w:rsidRPr="009A3B32" w14:paraId="2DD8EB4C" w14:textId="77777777" w:rsidTr="002E1B7D">
        <w:trPr>
          <w:trHeight w:val="28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796E3" w14:textId="77777777" w:rsidR="00835096" w:rsidRPr="009A3B32" w:rsidRDefault="00835096" w:rsidP="002E1B7D">
            <w:pPr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HLA-DOB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44C6B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-0.412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4896D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2.34E-07</w:t>
            </w:r>
          </w:p>
        </w:tc>
      </w:tr>
      <w:tr w:rsidR="00835096" w:rsidRPr="009A3B32" w14:paraId="76292AFC" w14:textId="77777777" w:rsidTr="002E1B7D">
        <w:trPr>
          <w:trHeight w:val="28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78E22" w14:textId="77777777" w:rsidR="00835096" w:rsidRPr="009A3B32" w:rsidRDefault="00835096" w:rsidP="002E1B7D">
            <w:pPr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HLA-DO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4B228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-0.368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34920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8.29E-06</w:t>
            </w:r>
          </w:p>
        </w:tc>
      </w:tr>
      <w:tr w:rsidR="00835096" w:rsidRPr="009A3B32" w14:paraId="77122852" w14:textId="77777777" w:rsidTr="002E1B7D">
        <w:trPr>
          <w:trHeight w:val="28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30800" w14:textId="77777777" w:rsidR="00835096" w:rsidRPr="009A3B32" w:rsidRDefault="00835096" w:rsidP="002E1B7D">
            <w:pPr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HLA-DM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6A49F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-0.352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61936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2.55E-05</w:t>
            </w:r>
          </w:p>
        </w:tc>
      </w:tr>
      <w:tr w:rsidR="00835096" w:rsidRPr="009A3B32" w14:paraId="3D53A43F" w14:textId="77777777" w:rsidTr="002E1B7D">
        <w:trPr>
          <w:trHeight w:val="28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1CDCC" w14:textId="77777777" w:rsidR="00835096" w:rsidRPr="009A3B32" w:rsidRDefault="00835096" w:rsidP="002E1B7D">
            <w:pPr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HLA-DR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0D643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-0.342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8A94C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5.04E-05</w:t>
            </w:r>
          </w:p>
        </w:tc>
      </w:tr>
      <w:tr w:rsidR="00835096" w:rsidRPr="009A3B32" w14:paraId="46EC6471" w14:textId="77777777" w:rsidTr="002E1B7D">
        <w:trPr>
          <w:trHeight w:val="28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0E458" w14:textId="77777777" w:rsidR="00835096" w:rsidRPr="009A3B32" w:rsidRDefault="00835096" w:rsidP="002E1B7D">
            <w:pPr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HLA-DMB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4ED8C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-0.338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9C4B6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5.86E-05</w:t>
            </w:r>
          </w:p>
        </w:tc>
      </w:tr>
      <w:tr w:rsidR="00835096" w:rsidRPr="009A3B32" w14:paraId="43B791D7" w14:textId="77777777" w:rsidTr="002E1B7D">
        <w:trPr>
          <w:trHeight w:val="28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6134C" w14:textId="77777777" w:rsidR="00835096" w:rsidRPr="009A3B32" w:rsidRDefault="00835096" w:rsidP="002E1B7D">
            <w:pPr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HLA-DQA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F390E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-0.333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C9E09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8.11E-05</w:t>
            </w:r>
          </w:p>
        </w:tc>
      </w:tr>
      <w:tr w:rsidR="00835096" w:rsidRPr="009A3B32" w14:paraId="1660F7C4" w14:textId="77777777" w:rsidTr="002E1B7D">
        <w:trPr>
          <w:trHeight w:val="28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2C563" w14:textId="77777777" w:rsidR="00835096" w:rsidRPr="009A3B32" w:rsidRDefault="00835096" w:rsidP="002E1B7D">
            <w:pPr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HLA-DPA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B5078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-0.320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AB57A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0.000169</w:t>
            </w:r>
          </w:p>
        </w:tc>
      </w:tr>
      <w:tr w:rsidR="00835096" w:rsidRPr="009A3B32" w14:paraId="513A9CA5" w14:textId="77777777" w:rsidTr="002E1B7D">
        <w:trPr>
          <w:trHeight w:val="28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DEA01" w14:textId="77777777" w:rsidR="00835096" w:rsidRPr="009A3B32" w:rsidRDefault="00835096" w:rsidP="002E1B7D">
            <w:pPr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HLA-DQB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6ED00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-0.316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EDB2A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0.000213</w:t>
            </w:r>
          </w:p>
        </w:tc>
      </w:tr>
      <w:tr w:rsidR="00835096" w:rsidRPr="009A3B32" w14:paraId="5CB013B0" w14:textId="77777777" w:rsidTr="002E1B7D">
        <w:trPr>
          <w:trHeight w:val="28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83D3B" w14:textId="77777777" w:rsidR="00835096" w:rsidRPr="009A3B32" w:rsidRDefault="00835096" w:rsidP="002E1B7D">
            <w:pPr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HLA-DRB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1F1B9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-0.301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3389F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0.000485</w:t>
            </w:r>
          </w:p>
        </w:tc>
      </w:tr>
      <w:tr w:rsidR="00835096" w:rsidRPr="009A3B32" w14:paraId="6CA800CB" w14:textId="77777777" w:rsidTr="002E1B7D">
        <w:trPr>
          <w:trHeight w:val="28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01E4D" w14:textId="77777777" w:rsidR="00835096" w:rsidRPr="009A3B32" w:rsidRDefault="00835096" w:rsidP="002E1B7D">
            <w:pPr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HLA-DPB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7683C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-0.293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68DBA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0.000694</w:t>
            </w:r>
          </w:p>
        </w:tc>
      </w:tr>
      <w:tr w:rsidR="00835096" w:rsidRPr="009A3B32" w14:paraId="2BCDB65D" w14:textId="77777777" w:rsidTr="002E1B7D">
        <w:trPr>
          <w:trHeight w:val="28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35F11" w14:textId="77777777" w:rsidR="00835096" w:rsidRPr="009A3B32" w:rsidRDefault="00835096" w:rsidP="002E1B7D">
            <w:pPr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HLA-DRB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2B145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-0.288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77058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0.000814</w:t>
            </w:r>
          </w:p>
        </w:tc>
      </w:tr>
      <w:tr w:rsidR="00835096" w:rsidRPr="009A3B32" w14:paraId="018496E0" w14:textId="77777777" w:rsidTr="002E1B7D">
        <w:trPr>
          <w:trHeight w:val="28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9D1D3" w14:textId="77777777" w:rsidR="00835096" w:rsidRPr="009A3B32" w:rsidRDefault="00835096" w:rsidP="002E1B7D">
            <w:pPr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HLA-E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33C6D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-0.277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22B51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0.001382</w:t>
            </w:r>
          </w:p>
        </w:tc>
      </w:tr>
      <w:tr w:rsidR="00835096" w:rsidRPr="009A3B32" w14:paraId="677277DB" w14:textId="77777777" w:rsidTr="002E1B7D">
        <w:trPr>
          <w:trHeight w:val="28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CB7AF" w14:textId="77777777" w:rsidR="00835096" w:rsidRPr="009A3B32" w:rsidRDefault="00835096" w:rsidP="002E1B7D">
            <w:pPr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HLA-C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FAA23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-0.232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EE5CC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0.011578</w:t>
            </w:r>
          </w:p>
        </w:tc>
      </w:tr>
      <w:tr w:rsidR="00835096" w:rsidRPr="009A3B32" w14:paraId="40EBC66F" w14:textId="77777777" w:rsidTr="002E1B7D">
        <w:trPr>
          <w:trHeight w:val="28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D07F8" w14:textId="77777777" w:rsidR="00835096" w:rsidRPr="009A3B32" w:rsidRDefault="00835096" w:rsidP="002E1B7D">
            <w:pPr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HLA-B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76ECA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-0.220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20FFA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0.0161</w:t>
            </w:r>
          </w:p>
        </w:tc>
      </w:tr>
      <w:tr w:rsidR="00835096" w:rsidRPr="009A3B32" w14:paraId="13672B54" w14:textId="77777777" w:rsidTr="002E1B7D">
        <w:trPr>
          <w:trHeight w:val="28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85748" w14:textId="77777777" w:rsidR="00835096" w:rsidRPr="009A3B32" w:rsidRDefault="00835096" w:rsidP="002E1B7D">
            <w:pPr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HLA-L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93F86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-0.220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6AD66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0.0161</w:t>
            </w:r>
          </w:p>
        </w:tc>
      </w:tr>
      <w:tr w:rsidR="00835096" w:rsidRPr="009A3B32" w14:paraId="319B5FF9" w14:textId="77777777" w:rsidTr="002E1B7D">
        <w:trPr>
          <w:trHeight w:val="28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5DFFF" w14:textId="77777777" w:rsidR="00835096" w:rsidRPr="009A3B32" w:rsidRDefault="00835096" w:rsidP="002E1B7D">
            <w:pPr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HLA-F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F3977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-0.219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C5F93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0.0161</w:t>
            </w:r>
          </w:p>
        </w:tc>
      </w:tr>
      <w:tr w:rsidR="00835096" w:rsidRPr="009A3B32" w14:paraId="2276235C" w14:textId="77777777" w:rsidTr="002E1B7D">
        <w:trPr>
          <w:trHeight w:val="28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D9791" w14:textId="77777777" w:rsidR="00835096" w:rsidRPr="009A3B32" w:rsidRDefault="00835096" w:rsidP="002E1B7D">
            <w:pPr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HLA-H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C73C8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-0.160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2C540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0.066214</w:t>
            </w:r>
          </w:p>
        </w:tc>
      </w:tr>
      <w:tr w:rsidR="00835096" w:rsidRPr="009A3B32" w14:paraId="36251C83" w14:textId="77777777" w:rsidTr="002E1B7D">
        <w:trPr>
          <w:trHeight w:val="280"/>
        </w:trPr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744AF" w14:textId="77777777" w:rsidR="00835096" w:rsidRPr="009A3B32" w:rsidRDefault="00835096" w:rsidP="002E1B7D">
            <w:pPr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HLA-G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2B342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-0.1335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3C1F8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0.077297</w:t>
            </w:r>
          </w:p>
        </w:tc>
      </w:tr>
    </w:tbl>
    <w:p w14:paraId="48C3AA20" w14:textId="77777777" w:rsidR="00835096" w:rsidRPr="009A3B32" w:rsidRDefault="00835096" w:rsidP="00835096">
      <w:pPr>
        <w:rPr>
          <w:rFonts w:asciiTheme="minorHAnsi" w:eastAsia="等线" w:hAnsiTheme="minorHAnsi" w:cstheme="minorHAnsi"/>
          <w:bCs/>
          <w:color w:val="000000"/>
          <w:sz w:val="24"/>
          <w:lang w:eastAsia="zh-CN"/>
        </w:rPr>
      </w:pPr>
      <w:r w:rsidRPr="009A3B32">
        <w:rPr>
          <w:rFonts w:asciiTheme="minorHAnsi" w:eastAsia="等线" w:hAnsiTheme="minorHAnsi" w:cstheme="minorHAnsi"/>
          <w:bCs/>
          <w:color w:val="000000"/>
          <w:sz w:val="24"/>
        </w:rPr>
        <w:lastRenderedPageBreak/>
        <w:t>Supplementary Table S8</w:t>
      </w:r>
      <w:r w:rsidRPr="009A3B32">
        <w:rPr>
          <w:rFonts w:asciiTheme="minorHAnsi" w:eastAsia="等线" w:hAnsiTheme="minorHAnsi" w:cstheme="minorHAnsi"/>
          <w:bCs/>
          <w:color w:val="000000"/>
          <w:sz w:val="24"/>
          <w:lang w:eastAsia="zh-CN"/>
        </w:rPr>
        <w:t>: The result of Pearson correlation analysis between risk score and differentially expressed immunomodulators.</w:t>
      </w:r>
    </w:p>
    <w:tbl>
      <w:tblPr>
        <w:tblW w:w="3120" w:type="dxa"/>
        <w:tblInd w:w="108" w:type="dxa"/>
        <w:tblLook w:val="04A0" w:firstRow="1" w:lastRow="0" w:firstColumn="1" w:lastColumn="0" w:noHBand="0" w:noVBand="1"/>
      </w:tblPr>
      <w:tblGrid>
        <w:gridCol w:w="1259"/>
        <w:gridCol w:w="1322"/>
        <w:gridCol w:w="1154"/>
      </w:tblGrid>
      <w:tr w:rsidR="00835096" w:rsidRPr="009A3B32" w14:paraId="23CB8ACA" w14:textId="77777777" w:rsidTr="002E1B7D">
        <w:trPr>
          <w:trHeight w:val="280"/>
        </w:trPr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273FB" w14:textId="77777777" w:rsidR="00835096" w:rsidRPr="009A3B32" w:rsidRDefault="00835096" w:rsidP="002E1B7D">
            <w:pPr>
              <w:rPr>
                <w:rFonts w:asciiTheme="minorHAnsi" w:eastAsia="等线" w:hAnsiTheme="minorHAnsi" w:cstheme="minorHAnsi"/>
                <w:color w:val="000000"/>
                <w:sz w:val="24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81C4D" w14:textId="77777777" w:rsidR="00835096" w:rsidRPr="009A3B32" w:rsidRDefault="00835096" w:rsidP="002E1B7D">
            <w:pPr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correlation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2B80C" w14:textId="77777777" w:rsidR="00835096" w:rsidRPr="009A3B32" w:rsidRDefault="00835096" w:rsidP="002E1B7D">
            <w:pPr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P value</w:t>
            </w:r>
          </w:p>
        </w:tc>
      </w:tr>
      <w:tr w:rsidR="00835096" w:rsidRPr="009A3B32" w14:paraId="3AAA3154" w14:textId="77777777" w:rsidTr="002E1B7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82679" w14:textId="77777777" w:rsidR="00835096" w:rsidRPr="009A3B32" w:rsidRDefault="00835096" w:rsidP="002E1B7D">
            <w:pPr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proofErr w:type="spellStart"/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TIGIT.x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8C78D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-0.554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C2CAA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3.64E-14</w:t>
            </w:r>
          </w:p>
        </w:tc>
      </w:tr>
      <w:tr w:rsidR="00835096" w:rsidRPr="009A3B32" w14:paraId="2D31F889" w14:textId="77777777" w:rsidTr="002E1B7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32681" w14:textId="77777777" w:rsidR="00835096" w:rsidRPr="009A3B32" w:rsidRDefault="00835096" w:rsidP="002E1B7D">
            <w:pPr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CD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8E52C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-0.507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CBFAC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1.72E-11</w:t>
            </w:r>
          </w:p>
        </w:tc>
      </w:tr>
      <w:tr w:rsidR="00835096" w:rsidRPr="009A3B32" w14:paraId="46E92532" w14:textId="77777777" w:rsidTr="002E1B7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86B72" w14:textId="77777777" w:rsidR="00835096" w:rsidRPr="009A3B32" w:rsidRDefault="00835096" w:rsidP="002E1B7D">
            <w:pPr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PDCD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EDFC9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-0.459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C071A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3.31E-09</w:t>
            </w:r>
          </w:p>
        </w:tc>
      </w:tr>
      <w:tr w:rsidR="00835096" w:rsidRPr="009A3B32" w14:paraId="5652A362" w14:textId="77777777" w:rsidTr="002E1B7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4C434" w14:textId="77777777" w:rsidR="00835096" w:rsidRPr="009A3B32" w:rsidRDefault="00835096" w:rsidP="002E1B7D">
            <w:pPr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CD40L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8054F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-0.422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0A2CF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1.23E-07</w:t>
            </w:r>
          </w:p>
        </w:tc>
      </w:tr>
      <w:tr w:rsidR="00835096" w:rsidRPr="009A3B32" w14:paraId="7CFD444B" w14:textId="77777777" w:rsidTr="002E1B7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2CBAE" w14:textId="77777777" w:rsidR="00835096" w:rsidRPr="009A3B32" w:rsidRDefault="00835096" w:rsidP="002E1B7D">
            <w:pPr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ICO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CAD52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-0.408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21E32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4.17E-07</w:t>
            </w:r>
          </w:p>
        </w:tc>
      </w:tr>
      <w:tr w:rsidR="00835096" w:rsidRPr="009A3B32" w14:paraId="70F9D34A" w14:textId="77777777" w:rsidTr="002E1B7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1F32D" w14:textId="77777777" w:rsidR="00835096" w:rsidRPr="009A3B32" w:rsidRDefault="00835096" w:rsidP="002E1B7D">
            <w:pPr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SLAMF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AB79F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-0.398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34A64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9.12E-07</w:t>
            </w:r>
          </w:p>
        </w:tc>
      </w:tr>
      <w:tr w:rsidR="00835096" w:rsidRPr="009A3B32" w14:paraId="579D8261" w14:textId="77777777" w:rsidTr="002E1B7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BAC7A" w14:textId="77777777" w:rsidR="00835096" w:rsidRPr="009A3B32" w:rsidRDefault="00835096" w:rsidP="002E1B7D">
            <w:pPr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CTLA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4A20F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-0.398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9D5D8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9.12E-07</w:t>
            </w:r>
          </w:p>
        </w:tc>
      </w:tr>
      <w:tr w:rsidR="00835096" w:rsidRPr="009A3B32" w14:paraId="5DCBD248" w14:textId="77777777" w:rsidTr="002E1B7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FA4F2" w14:textId="77777777" w:rsidR="00835096" w:rsidRPr="009A3B32" w:rsidRDefault="00835096" w:rsidP="002E1B7D">
            <w:pPr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CD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7AC5C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-0.387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C1419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2.12E-06</w:t>
            </w:r>
          </w:p>
        </w:tc>
      </w:tr>
      <w:tr w:rsidR="00835096" w:rsidRPr="009A3B32" w14:paraId="3FF208D8" w14:textId="77777777" w:rsidTr="002E1B7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EEDC5" w14:textId="77777777" w:rsidR="00835096" w:rsidRPr="009A3B32" w:rsidRDefault="00835096" w:rsidP="002E1B7D">
            <w:pPr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BTL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481B2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-0.379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06F7E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3.61E-06</w:t>
            </w:r>
          </w:p>
        </w:tc>
      </w:tr>
      <w:tr w:rsidR="00835096" w:rsidRPr="009A3B32" w14:paraId="1492A077" w14:textId="77777777" w:rsidTr="002E1B7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A18AA" w14:textId="77777777" w:rsidR="00835096" w:rsidRPr="009A3B32" w:rsidRDefault="00835096" w:rsidP="002E1B7D">
            <w:pPr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BTN3A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11591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-0.360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50D0E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1.49E-05</w:t>
            </w:r>
          </w:p>
        </w:tc>
      </w:tr>
      <w:tr w:rsidR="00835096" w:rsidRPr="009A3B32" w14:paraId="253E4EBB" w14:textId="77777777" w:rsidTr="002E1B7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2A88E" w14:textId="77777777" w:rsidR="00835096" w:rsidRPr="009A3B32" w:rsidRDefault="00835096" w:rsidP="002E1B7D">
            <w:pPr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CXCL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939AF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-0.352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6D035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2.61E-05</w:t>
            </w:r>
          </w:p>
        </w:tc>
      </w:tr>
      <w:tr w:rsidR="00835096" w:rsidRPr="009A3B32" w14:paraId="0838857C" w14:textId="77777777" w:rsidTr="002E1B7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F2EBA" w14:textId="77777777" w:rsidR="00835096" w:rsidRPr="009A3B32" w:rsidRDefault="00835096" w:rsidP="002E1B7D">
            <w:pPr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CCL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08AC1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-0.342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8119C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4.90E-05</w:t>
            </w:r>
          </w:p>
        </w:tc>
      </w:tr>
      <w:tr w:rsidR="00835096" w:rsidRPr="009A3B32" w14:paraId="5D39E91D" w14:textId="77777777" w:rsidTr="002E1B7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5AA87" w14:textId="77777777" w:rsidR="00835096" w:rsidRPr="009A3B32" w:rsidRDefault="00835096" w:rsidP="002E1B7D">
            <w:pPr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IL2R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BFE00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-0.328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BEA57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0.000118</w:t>
            </w:r>
          </w:p>
        </w:tc>
      </w:tr>
      <w:tr w:rsidR="00835096" w:rsidRPr="009A3B32" w14:paraId="63F2B7D9" w14:textId="77777777" w:rsidTr="002E1B7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0F1C1" w14:textId="77777777" w:rsidR="00835096" w:rsidRPr="009A3B32" w:rsidRDefault="00835096" w:rsidP="002E1B7D">
            <w:pPr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PRF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72206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-0.324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120C2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0.000144</w:t>
            </w:r>
          </w:p>
        </w:tc>
      </w:tr>
      <w:tr w:rsidR="00835096" w:rsidRPr="009A3B32" w14:paraId="257BFD08" w14:textId="77777777" w:rsidTr="002E1B7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3E5F5" w14:textId="77777777" w:rsidR="00835096" w:rsidRPr="009A3B32" w:rsidRDefault="00835096" w:rsidP="002E1B7D">
            <w:pPr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LAG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9D7F2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-0.307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E4724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0.000389</w:t>
            </w:r>
          </w:p>
        </w:tc>
      </w:tr>
      <w:tr w:rsidR="00835096" w:rsidRPr="009A3B32" w14:paraId="69654115" w14:textId="77777777" w:rsidTr="002E1B7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6E44A" w14:textId="77777777" w:rsidR="00835096" w:rsidRPr="009A3B32" w:rsidRDefault="00835096" w:rsidP="002E1B7D">
            <w:pPr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IFN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0B031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-0.290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42250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0.000989</w:t>
            </w:r>
          </w:p>
        </w:tc>
      </w:tr>
      <w:tr w:rsidR="00835096" w:rsidRPr="009A3B32" w14:paraId="3605F3F0" w14:textId="77777777" w:rsidTr="002E1B7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EC3BA" w14:textId="77777777" w:rsidR="00835096" w:rsidRPr="009A3B32" w:rsidRDefault="00835096" w:rsidP="002E1B7D">
            <w:pPr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lastRenderedPageBreak/>
              <w:t>TNFRSF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7B57F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-0.270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ABDF3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0.002823</w:t>
            </w:r>
          </w:p>
        </w:tc>
      </w:tr>
      <w:tr w:rsidR="00835096" w:rsidRPr="009A3B32" w14:paraId="7B7E84C4" w14:textId="77777777" w:rsidTr="002E1B7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BFDCE" w14:textId="77777777" w:rsidR="00835096" w:rsidRPr="009A3B32" w:rsidRDefault="00835096" w:rsidP="002E1B7D">
            <w:pPr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IDO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4837A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-0.258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4CFA4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0.004774</w:t>
            </w:r>
          </w:p>
        </w:tc>
      </w:tr>
      <w:tr w:rsidR="00835096" w:rsidRPr="009A3B32" w14:paraId="10904DCA" w14:textId="77777777" w:rsidTr="002E1B7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84A44" w14:textId="77777777" w:rsidR="00835096" w:rsidRPr="009A3B32" w:rsidRDefault="00835096" w:rsidP="002E1B7D">
            <w:pPr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CXCL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5DE4F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-0.253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E3ABE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0.005546</w:t>
            </w:r>
          </w:p>
        </w:tc>
      </w:tr>
      <w:tr w:rsidR="00835096" w:rsidRPr="009A3B32" w14:paraId="0768747A" w14:textId="77777777" w:rsidTr="002E1B7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4EBCB" w14:textId="77777777" w:rsidR="00835096" w:rsidRPr="009A3B32" w:rsidRDefault="00835096" w:rsidP="002E1B7D">
            <w:pPr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BTN3A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68111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-0.228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25D76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0.015745</w:t>
            </w:r>
          </w:p>
        </w:tc>
      </w:tr>
      <w:tr w:rsidR="00835096" w:rsidRPr="009A3B32" w14:paraId="355181E3" w14:textId="77777777" w:rsidTr="002E1B7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9227E" w14:textId="77777777" w:rsidR="00835096" w:rsidRPr="009A3B32" w:rsidRDefault="00835096" w:rsidP="002E1B7D">
            <w:pPr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KIR2DL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D2221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-0.223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3041C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0.015745</w:t>
            </w:r>
          </w:p>
        </w:tc>
      </w:tr>
      <w:tr w:rsidR="00835096" w:rsidRPr="009A3B32" w14:paraId="61F40E5F" w14:textId="77777777" w:rsidTr="002E1B7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0A188" w14:textId="77777777" w:rsidR="00835096" w:rsidRPr="009A3B32" w:rsidRDefault="00835096" w:rsidP="002E1B7D">
            <w:pPr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CD2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19D7F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-0.211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3E8BB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0.019361</w:t>
            </w:r>
          </w:p>
        </w:tc>
      </w:tr>
      <w:tr w:rsidR="00835096" w:rsidRPr="009A3B32" w14:paraId="7971FEFF" w14:textId="77777777" w:rsidTr="002E1B7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83471" w14:textId="77777777" w:rsidR="00835096" w:rsidRPr="009A3B32" w:rsidRDefault="00835096" w:rsidP="002E1B7D">
            <w:pPr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CD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0BC67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-0.205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87DE1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0.019361</w:t>
            </w:r>
          </w:p>
        </w:tc>
      </w:tr>
      <w:tr w:rsidR="00835096" w:rsidRPr="009A3B32" w14:paraId="140B7A31" w14:textId="77777777" w:rsidTr="002E1B7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069CF" w14:textId="77777777" w:rsidR="00835096" w:rsidRPr="009A3B32" w:rsidRDefault="00835096" w:rsidP="002E1B7D">
            <w:pPr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GZM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7F6B4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-0.125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01C52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0.193884</w:t>
            </w:r>
          </w:p>
        </w:tc>
      </w:tr>
      <w:tr w:rsidR="00835096" w:rsidRPr="009A3B32" w14:paraId="1F6441EF" w14:textId="77777777" w:rsidTr="002E1B7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B5BC8" w14:textId="77777777" w:rsidR="00835096" w:rsidRPr="009A3B32" w:rsidRDefault="00835096" w:rsidP="002E1B7D">
            <w:pPr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ICOSL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CC10E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-0.114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6EECE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0.193884</w:t>
            </w:r>
          </w:p>
        </w:tc>
      </w:tr>
      <w:tr w:rsidR="00835096" w:rsidRPr="009A3B32" w14:paraId="1B7E3AC5" w14:textId="77777777" w:rsidTr="002E1B7D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23348" w14:textId="77777777" w:rsidR="00835096" w:rsidRPr="009A3B32" w:rsidRDefault="00835096" w:rsidP="002E1B7D">
            <w:pPr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CD27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6399B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0.22577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CD118" w14:textId="77777777" w:rsidR="00835096" w:rsidRPr="009A3B32" w:rsidRDefault="00835096" w:rsidP="002E1B7D">
            <w:pPr>
              <w:jc w:val="right"/>
              <w:rPr>
                <w:rFonts w:asciiTheme="minorHAnsi" w:eastAsia="等线" w:hAnsiTheme="minorHAnsi" w:cstheme="minorHAnsi"/>
                <w:color w:val="000000"/>
                <w:sz w:val="24"/>
              </w:rPr>
            </w:pPr>
            <w:r w:rsidRPr="009A3B32">
              <w:rPr>
                <w:rFonts w:asciiTheme="minorHAnsi" w:eastAsia="等线" w:hAnsiTheme="minorHAnsi" w:cstheme="minorHAnsi"/>
                <w:color w:val="000000"/>
                <w:sz w:val="24"/>
              </w:rPr>
              <w:t>0.015745</w:t>
            </w:r>
          </w:p>
        </w:tc>
      </w:tr>
    </w:tbl>
    <w:p w14:paraId="3BAE96DC" w14:textId="77777777" w:rsidR="00F06FB1" w:rsidRDefault="00F06FB1"/>
    <w:sectPr w:rsidR="00F06FB1" w:rsidSect="009078DC">
      <w:footerReference w:type="even" r:id="rId4"/>
      <w:footerReference w:type="default" r:id="rId5"/>
      <w:footerReference w:type="first" r:id="rId6"/>
      <w:pgSz w:w="12240" w:h="15840"/>
      <w:pgMar w:top="1440" w:right="1800" w:bottom="1440" w:left="1800" w:header="720" w:footer="72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3E0ED6" w14:textId="77777777" w:rsidR="005311ED" w:rsidRDefault="00835096" w:rsidP="009078DC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3DCBFDD6" w14:textId="77777777" w:rsidR="005311ED" w:rsidRDefault="00835096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971D55" w14:textId="77777777" w:rsidR="005311ED" w:rsidRDefault="00835096" w:rsidP="009078DC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>
      <w:rPr>
        <w:rStyle w:val="a5"/>
        <w:noProof/>
      </w:rPr>
      <w:t>2</w:t>
    </w:r>
    <w:r>
      <w:rPr>
        <w:rStyle w:val="a5"/>
      </w:rPr>
      <w:fldChar w:fldCharType="end"/>
    </w:r>
  </w:p>
  <w:p w14:paraId="114D0160" w14:textId="77777777" w:rsidR="005311ED" w:rsidRDefault="00835096">
    <w:pPr>
      <w:pStyle w:val="a3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AFC6A0" w14:textId="77777777" w:rsidR="005311ED" w:rsidRDefault="00835096">
    <w:pPr>
      <w:pStyle w:val="a3"/>
      <w:jc w:val="center"/>
    </w:pPr>
    <w:r>
      <w:fldChar w:fldCharType="begin"/>
    </w:r>
    <w:r>
      <w:instrText>PAGE   \* MERGEFORMAT</w:instrText>
    </w:r>
    <w:r>
      <w:fldChar w:fldCharType="separate"/>
    </w:r>
    <w:r w:rsidRPr="00685D48">
      <w:rPr>
        <w:noProof/>
        <w:lang w:val="zh-CN" w:eastAsia="zh-CN"/>
      </w:rPr>
      <w:t>1</w:t>
    </w:r>
    <w:r>
      <w:fldChar w:fldCharType="end"/>
    </w:r>
  </w:p>
  <w:p w14:paraId="7A63B812" w14:textId="77777777" w:rsidR="005311ED" w:rsidRDefault="00835096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5096"/>
    <w:rsid w:val="00835096"/>
    <w:rsid w:val="00F06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04DF88A"/>
  <w14:defaultImageDpi w14:val="330"/>
  <w15:chartTrackingRefBased/>
  <w15:docId w15:val="{5E4AAF0D-8F21-46E2-AE1A-C1E8C60C56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35096"/>
    <w:pPr>
      <w:spacing w:line="480" w:lineRule="auto"/>
    </w:pPr>
    <w:rPr>
      <w:rFonts w:ascii="Arial" w:eastAsia="宋体" w:hAnsi="Arial" w:cs="Times New Roman"/>
      <w:kern w:val="0"/>
      <w:sz w:val="20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rsid w:val="00835096"/>
    <w:pPr>
      <w:tabs>
        <w:tab w:val="center" w:pos="4320"/>
        <w:tab w:val="right" w:pos="8640"/>
      </w:tabs>
    </w:pPr>
  </w:style>
  <w:style w:type="character" w:customStyle="1" w:styleId="a4">
    <w:name w:val="页脚 字符"/>
    <w:basedOn w:val="a0"/>
    <w:link w:val="a3"/>
    <w:uiPriority w:val="99"/>
    <w:rsid w:val="00835096"/>
    <w:rPr>
      <w:rFonts w:ascii="Arial" w:eastAsia="宋体" w:hAnsi="Arial" w:cs="Times New Roman"/>
      <w:kern w:val="0"/>
      <w:sz w:val="20"/>
      <w:szCs w:val="24"/>
      <w:lang w:eastAsia="en-US"/>
    </w:rPr>
  </w:style>
  <w:style w:type="character" w:styleId="a5">
    <w:name w:val="page number"/>
    <w:basedOn w:val="a0"/>
    <w:rsid w:val="00835096"/>
  </w:style>
  <w:style w:type="character" w:styleId="a6">
    <w:name w:val="line number"/>
    <w:basedOn w:val="a0"/>
    <w:uiPriority w:val="99"/>
    <w:semiHidden/>
    <w:unhideWhenUsed/>
    <w:rsid w:val="008350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3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645</Words>
  <Characters>3680</Characters>
  <Application>Microsoft Office Word</Application>
  <DocSecurity>0</DocSecurity>
  <Lines>30</Lines>
  <Paragraphs>8</Paragraphs>
  <ScaleCrop>false</ScaleCrop>
  <Company/>
  <LinksUpToDate>false</LinksUpToDate>
  <CharactersWithSpaces>4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jy2020@163.com</dc:creator>
  <cp:keywords/>
  <dc:description/>
  <cp:lastModifiedBy>drjy2020@163.com</cp:lastModifiedBy>
  <cp:revision>1</cp:revision>
  <dcterms:created xsi:type="dcterms:W3CDTF">2022-04-01T16:58:00Z</dcterms:created>
  <dcterms:modified xsi:type="dcterms:W3CDTF">2022-04-01T16:59:00Z</dcterms:modified>
</cp:coreProperties>
</file>